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830"/>
        <w:gridCol w:w="2835"/>
        <w:gridCol w:w="2835"/>
        <w:gridCol w:w="2835"/>
        <w:gridCol w:w="2835"/>
      </w:tblGrid>
      <w:tr w:rsidR="00CA1054" w:rsidRPr="00FE350B" w14:paraId="714BCCE0" w14:textId="77777777" w:rsidTr="00FA396F">
        <w:tc>
          <w:tcPr>
            <w:tcW w:w="14170" w:type="dxa"/>
            <w:gridSpan w:val="5"/>
          </w:tcPr>
          <w:p w14:paraId="41A1A535" w14:textId="13F4A669" w:rsidR="00CA1054" w:rsidRPr="00FE350B" w:rsidRDefault="00CA1054" w:rsidP="00FA396F">
            <w:pPr>
              <w:spacing w:after="120"/>
            </w:pPr>
            <w:r>
              <w:t>Appendix A</w:t>
            </w:r>
            <w:r w:rsidRPr="00FE350B">
              <w:t xml:space="preserve">. </w:t>
            </w:r>
            <w:r w:rsidRPr="00FE350B">
              <w:rPr>
                <w:i/>
                <w:iCs/>
              </w:rPr>
              <w:t>Influence of Sociodemographic Characteristics on Participants’ Movement Behaviour-Related Education Received in their Prenatal, Postnatal, and Pediatric Care.</w:t>
            </w:r>
          </w:p>
        </w:tc>
      </w:tr>
      <w:tr w:rsidR="00CA1054" w:rsidRPr="00FE350B" w14:paraId="7FAD9B5F" w14:textId="77777777" w:rsidTr="00FA396F">
        <w:tc>
          <w:tcPr>
            <w:tcW w:w="14170" w:type="dxa"/>
            <w:gridSpan w:val="5"/>
          </w:tcPr>
          <w:p w14:paraId="03FF996D" w14:textId="77777777" w:rsidR="00CA1054" w:rsidRPr="00FE350B" w:rsidRDefault="00CA1054" w:rsidP="00FA396F">
            <w:pPr>
              <w:spacing w:before="120" w:after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Prenatal Care</w:t>
            </w:r>
          </w:p>
        </w:tc>
      </w:tr>
      <w:tr w:rsidR="00CA1054" w:rsidRPr="00FE350B" w14:paraId="366C9148" w14:textId="77777777" w:rsidTr="00FA396F">
        <w:tc>
          <w:tcPr>
            <w:tcW w:w="2830" w:type="dxa"/>
          </w:tcPr>
          <w:p w14:paraId="422E953B" w14:textId="77777777" w:rsidR="00CA1054" w:rsidRPr="00FE350B" w:rsidRDefault="00CA1054" w:rsidP="00FA396F">
            <w:pPr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Sociodemographic Characteristic</w:t>
            </w:r>
          </w:p>
        </w:tc>
        <w:tc>
          <w:tcPr>
            <w:tcW w:w="2835" w:type="dxa"/>
          </w:tcPr>
          <w:p w14:paraId="101FCCE2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Physical Activity</w:t>
            </w:r>
          </w:p>
        </w:tc>
        <w:tc>
          <w:tcPr>
            <w:tcW w:w="2835" w:type="dxa"/>
          </w:tcPr>
          <w:p w14:paraId="2F03A26A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Sedentary Behaviour</w:t>
            </w:r>
          </w:p>
        </w:tc>
        <w:tc>
          <w:tcPr>
            <w:tcW w:w="2835" w:type="dxa"/>
          </w:tcPr>
          <w:p w14:paraId="397A8BB5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Sleep</w:t>
            </w:r>
          </w:p>
        </w:tc>
        <w:tc>
          <w:tcPr>
            <w:tcW w:w="2835" w:type="dxa"/>
          </w:tcPr>
          <w:p w14:paraId="2D4E785F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None</w:t>
            </w:r>
          </w:p>
        </w:tc>
      </w:tr>
      <w:tr w:rsidR="00CA1054" w:rsidRPr="00FE350B" w14:paraId="6E773317" w14:textId="77777777" w:rsidTr="00FA396F">
        <w:tc>
          <w:tcPr>
            <w:tcW w:w="2830" w:type="dxa"/>
          </w:tcPr>
          <w:p w14:paraId="7E0E368B" w14:textId="77777777" w:rsidR="00CA1054" w:rsidRPr="00FE350B" w:rsidRDefault="00CA1054" w:rsidP="00FA396F">
            <w:r w:rsidRPr="00FE350B">
              <w:t>Ethnicity</w:t>
            </w:r>
          </w:p>
          <w:p w14:paraId="024F65F7" w14:textId="77777777" w:rsidR="00CA1054" w:rsidRPr="00FE350B" w:rsidRDefault="00CA1054" w:rsidP="00FA396F">
            <w:r>
              <w:t xml:space="preserve">     </w:t>
            </w:r>
            <w:r w:rsidRPr="00FE350B">
              <w:t>White (ref)</w:t>
            </w:r>
          </w:p>
          <w:p w14:paraId="3B0764C3" w14:textId="77777777" w:rsidR="00CA1054" w:rsidRPr="00FE350B" w:rsidRDefault="00CA1054" w:rsidP="00FA396F">
            <w:r>
              <w:t xml:space="preserve">     </w:t>
            </w:r>
            <w:r w:rsidRPr="00FE350B">
              <w:t>Ethnic minority</w:t>
            </w:r>
          </w:p>
        </w:tc>
        <w:tc>
          <w:tcPr>
            <w:tcW w:w="2835" w:type="dxa"/>
          </w:tcPr>
          <w:p w14:paraId="25B150E1" w14:textId="77777777" w:rsidR="00CA1054" w:rsidRPr="00FE350B" w:rsidRDefault="00CA1054" w:rsidP="00FA396F">
            <w:pPr>
              <w:jc w:val="right"/>
            </w:pPr>
          </w:p>
          <w:p w14:paraId="1E788F86" w14:textId="77777777" w:rsidR="00CA1054" w:rsidRPr="00FE350B" w:rsidRDefault="00CA1054" w:rsidP="00FA396F">
            <w:pPr>
              <w:jc w:val="right"/>
            </w:pPr>
          </w:p>
          <w:p w14:paraId="1226BB9C" w14:textId="77777777" w:rsidR="00CA1054" w:rsidRPr="00FE350B" w:rsidRDefault="00CA1054" w:rsidP="00FA396F">
            <w:pPr>
              <w:jc w:val="right"/>
            </w:pPr>
            <w:r w:rsidRPr="00FE350B">
              <w:t>1.272 (0.834, 1.942), .264</w:t>
            </w:r>
          </w:p>
        </w:tc>
        <w:tc>
          <w:tcPr>
            <w:tcW w:w="2835" w:type="dxa"/>
          </w:tcPr>
          <w:p w14:paraId="72F7FE6D" w14:textId="77777777" w:rsidR="00CA1054" w:rsidRPr="00FE350B" w:rsidRDefault="00CA1054" w:rsidP="00FA396F">
            <w:pPr>
              <w:jc w:val="right"/>
            </w:pPr>
          </w:p>
          <w:p w14:paraId="2EE882A0" w14:textId="77777777" w:rsidR="00CA1054" w:rsidRPr="00FE350B" w:rsidRDefault="00CA1054" w:rsidP="00FA396F">
            <w:pPr>
              <w:jc w:val="right"/>
            </w:pPr>
          </w:p>
          <w:p w14:paraId="28E804AD" w14:textId="77777777" w:rsidR="00CA1054" w:rsidRPr="00FE350B" w:rsidRDefault="00CA1054" w:rsidP="00FA396F">
            <w:pPr>
              <w:jc w:val="right"/>
            </w:pPr>
            <w:r w:rsidRPr="00FE350B">
              <w:t>1.247 (0.793, 1.960), .339</w:t>
            </w:r>
          </w:p>
        </w:tc>
        <w:tc>
          <w:tcPr>
            <w:tcW w:w="2835" w:type="dxa"/>
          </w:tcPr>
          <w:p w14:paraId="68081E70" w14:textId="77777777" w:rsidR="00CA1054" w:rsidRPr="00FE350B" w:rsidRDefault="00CA1054" w:rsidP="00FA396F">
            <w:pPr>
              <w:jc w:val="right"/>
            </w:pPr>
          </w:p>
          <w:p w14:paraId="1A84945E" w14:textId="77777777" w:rsidR="00CA1054" w:rsidRPr="00FE350B" w:rsidRDefault="00CA1054" w:rsidP="00FA396F">
            <w:pPr>
              <w:jc w:val="right"/>
            </w:pPr>
          </w:p>
          <w:p w14:paraId="6B3CA047" w14:textId="77777777" w:rsidR="00CA1054" w:rsidRPr="00FE350B" w:rsidRDefault="00CA1054" w:rsidP="00FA396F">
            <w:pPr>
              <w:jc w:val="right"/>
            </w:pPr>
            <w:r w:rsidRPr="00FE350B">
              <w:t>1.325 (0.857, 2.048), .205</w:t>
            </w:r>
          </w:p>
        </w:tc>
        <w:tc>
          <w:tcPr>
            <w:tcW w:w="2835" w:type="dxa"/>
          </w:tcPr>
          <w:p w14:paraId="0FDDC499" w14:textId="77777777" w:rsidR="00CA1054" w:rsidRPr="00FE350B" w:rsidRDefault="00CA1054" w:rsidP="00FA396F">
            <w:pPr>
              <w:jc w:val="right"/>
            </w:pPr>
          </w:p>
          <w:p w14:paraId="49CBDE59" w14:textId="77777777" w:rsidR="00CA1054" w:rsidRPr="00FE350B" w:rsidRDefault="00CA1054" w:rsidP="00FA396F">
            <w:pPr>
              <w:jc w:val="right"/>
            </w:pPr>
          </w:p>
          <w:p w14:paraId="2D1DE216" w14:textId="77777777" w:rsidR="00CA1054" w:rsidRPr="00FE350B" w:rsidRDefault="00CA1054" w:rsidP="00FA396F">
            <w:pPr>
              <w:jc w:val="right"/>
            </w:pPr>
            <w:r w:rsidRPr="00FE350B">
              <w:t>0.725 (0.475, 1.107), .137</w:t>
            </w:r>
          </w:p>
        </w:tc>
      </w:tr>
      <w:tr w:rsidR="00CA1054" w:rsidRPr="00FE350B" w14:paraId="4D5E0208" w14:textId="77777777" w:rsidTr="00FA396F">
        <w:tc>
          <w:tcPr>
            <w:tcW w:w="2830" w:type="dxa"/>
          </w:tcPr>
          <w:p w14:paraId="6DEFF609" w14:textId="77777777" w:rsidR="00CA1054" w:rsidRPr="00FE350B" w:rsidRDefault="00CA1054" w:rsidP="00FA396F">
            <w:r w:rsidRPr="00FE350B">
              <w:t>Income</w:t>
            </w:r>
          </w:p>
          <w:p w14:paraId="29BE9AB3" w14:textId="77777777" w:rsidR="00CA1054" w:rsidRPr="00FE350B" w:rsidRDefault="00CA1054" w:rsidP="00FA396F">
            <w:r>
              <w:t xml:space="preserve">     </w:t>
            </w:r>
            <w:r w:rsidRPr="00FE350B">
              <w:t>Less than $40,000</w:t>
            </w:r>
          </w:p>
          <w:p w14:paraId="1041A05E" w14:textId="77777777" w:rsidR="00CA1054" w:rsidRPr="00FE350B" w:rsidRDefault="00CA1054" w:rsidP="00FA396F">
            <w:r>
              <w:t xml:space="preserve">     </w:t>
            </w:r>
            <w:r w:rsidRPr="00FE350B">
              <w:t>$40,000 - $79,999</w:t>
            </w:r>
          </w:p>
          <w:p w14:paraId="40B1F9BC" w14:textId="77777777" w:rsidR="00CA1054" w:rsidRPr="00FE350B" w:rsidRDefault="00CA1054" w:rsidP="00FA396F">
            <w:r>
              <w:t xml:space="preserve">     </w:t>
            </w:r>
            <w:r w:rsidRPr="00FE350B">
              <w:t>$80,000 - $119,999</w:t>
            </w:r>
          </w:p>
          <w:p w14:paraId="06C674FF" w14:textId="77777777" w:rsidR="00CA1054" w:rsidRPr="00FE350B" w:rsidRDefault="00CA1054" w:rsidP="00FA396F">
            <w:r>
              <w:t xml:space="preserve">     </w:t>
            </w:r>
            <w:r w:rsidRPr="00FE350B">
              <w:t>$120,000+ (ref)</w:t>
            </w:r>
          </w:p>
        </w:tc>
        <w:tc>
          <w:tcPr>
            <w:tcW w:w="2835" w:type="dxa"/>
          </w:tcPr>
          <w:p w14:paraId="068309FF" w14:textId="77777777" w:rsidR="00CA1054" w:rsidRPr="00FE350B" w:rsidRDefault="00CA1054" w:rsidP="00FA396F">
            <w:pPr>
              <w:jc w:val="right"/>
            </w:pPr>
          </w:p>
          <w:p w14:paraId="6C232751" w14:textId="77777777" w:rsidR="00CA1054" w:rsidRPr="00FE350B" w:rsidRDefault="00CA1054" w:rsidP="00FA396F">
            <w:pPr>
              <w:jc w:val="right"/>
            </w:pPr>
            <w:r w:rsidRPr="00FE350B">
              <w:t>0.597 (0.221, 1.611), .309</w:t>
            </w:r>
          </w:p>
          <w:p w14:paraId="1BA84AA9" w14:textId="77777777" w:rsidR="00CA1054" w:rsidRPr="00FE350B" w:rsidRDefault="00CA1054" w:rsidP="00FA396F">
            <w:pPr>
              <w:jc w:val="right"/>
            </w:pPr>
            <w:r w:rsidRPr="00FE350B">
              <w:t>0.527 (0.211, 1.318), .171</w:t>
            </w:r>
          </w:p>
          <w:p w14:paraId="2244EF2B" w14:textId="77777777" w:rsidR="00CA1054" w:rsidRPr="00FE350B" w:rsidRDefault="00CA1054" w:rsidP="00FA396F">
            <w:pPr>
              <w:jc w:val="right"/>
            </w:pPr>
            <w:r w:rsidRPr="00FE350B">
              <w:t xml:space="preserve">0.458 (0.191, 1.096), .079 </w:t>
            </w:r>
          </w:p>
          <w:p w14:paraId="4997F9D2" w14:textId="77777777" w:rsidR="00CA1054" w:rsidRPr="00FE350B" w:rsidRDefault="00CA1054" w:rsidP="00FA396F">
            <w:pPr>
              <w:jc w:val="right"/>
            </w:pPr>
          </w:p>
        </w:tc>
        <w:tc>
          <w:tcPr>
            <w:tcW w:w="2835" w:type="dxa"/>
          </w:tcPr>
          <w:p w14:paraId="6657C5C7" w14:textId="77777777" w:rsidR="00CA1054" w:rsidRPr="00FE350B" w:rsidRDefault="00CA1054" w:rsidP="00FA396F">
            <w:pPr>
              <w:jc w:val="right"/>
            </w:pPr>
          </w:p>
          <w:p w14:paraId="504B50FD" w14:textId="77777777" w:rsidR="00CA1054" w:rsidRPr="00FE350B" w:rsidRDefault="00CA1054" w:rsidP="00FA396F">
            <w:pPr>
              <w:jc w:val="right"/>
            </w:pPr>
            <w:r w:rsidRPr="00FE350B">
              <w:t>0.706 (0.261, 1.910), .493</w:t>
            </w:r>
          </w:p>
          <w:p w14:paraId="746ED0C0" w14:textId="77777777" w:rsidR="00CA1054" w:rsidRPr="00FE350B" w:rsidRDefault="00CA1054" w:rsidP="00FA396F">
            <w:pPr>
              <w:jc w:val="right"/>
            </w:pPr>
            <w:r w:rsidRPr="00FE350B">
              <w:t>0.460 (0.182, 1.162), .100</w:t>
            </w:r>
          </w:p>
          <w:p w14:paraId="5A4B4398" w14:textId="77777777" w:rsidR="00CA1054" w:rsidRPr="00FE350B" w:rsidRDefault="00CA1054" w:rsidP="00FA396F">
            <w:pPr>
              <w:jc w:val="right"/>
            </w:pPr>
            <w:r w:rsidRPr="00FE350B">
              <w:t>0.531 (0.223, 1.263), .152</w:t>
            </w:r>
          </w:p>
        </w:tc>
        <w:tc>
          <w:tcPr>
            <w:tcW w:w="2835" w:type="dxa"/>
          </w:tcPr>
          <w:p w14:paraId="146D0326" w14:textId="77777777" w:rsidR="00CA1054" w:rsidRPr="00FE350B" w:rsidRDefault="00CA1054" w:rsidP="00FA396F">
            <w:pPr>
              <w:jc w:val="right"/>
            </w:pPr>
          </w:p>
          <w:p w14:paraId="351E95FB" w14:textId="77777777" w:rsidR="00CA1054" w:rsidRPr="00FE350B" w:rsidRDefault="00CA1054" w:rsidP="00FA396F">
            <w:pPr>
              <w:jc w:val="right"/>
            </w:pPr>
            <w:r w:rsidRPr="00FE350B">
              <w:t>1.103 (0.398, 3.060), .851</w:t>
            </w:r>
          </w:p>
          <w:p w14:paraId="716C9B77" w14:textId="77777777" w:rsidR="00CA1054" w:rsidRPr="00FE350B" w:rsidRDefault="00CA1054" w:rsidP="00FA396F">
            <w:pPr>
              <w:jc w:val="right"/>
            </w:pPr>
            <w:r w:rsidRPr="00FE350B">
              <w:t>1.056 (0.412, 2.708), .909</w:t>
            </w:r>
          </w:p>
          <w:p w14:paraId="6E9529E6" w14:textId="77777777" w:rsidR="00CA1054" w:rsidRPr="00FE350B" w:rsidRDefault="00CA1054" w:rsidP="00FA396F">
            <w:pPr>
              <w:jc w:val="right"/>
            </w:pPr>
            <w:r w:rsidRPr="00FE350B">
              <w:t>0.900 (0.367, 2.206), .819</w:t>
            </w:r>
          </w:p>
        </w:tc>
        <w:tc>
          <w:tcPr>
            <w:tcW w:w="2835" w:type="dxa"/>
          </w:tcPr>
          <w:p w14:paraId="6B755E8E" w14:textId="77777777" w:rsidR="00CA1054" w:rsidRPr="00FE350B" w:rsidRDefault="00CA1054" w:rsidP="00FA396F">
            <w:pPr>
              <w:jc w:val="right"/>
            </w:pPr>
          </w:p>
          <w:p w14:paraId="10B94D1F" w14:textId="77777777" w:rsidR="00CA1054" w:rsidRPr="00FE350B" w:rsidRDefault="00CA1054" w:rsidP="00FA396F">
            <w:pPr>
              <w:jc w:val="right"/>
            </w:pPr>
            <w:r w:rsidRPr="00FE350B">
              <w:t>1.741 (0.634, 4.783), .282</w:t>
            </w:r>
          </w:p>
          <w:p w14:paraId="2FD06884" w14:textId="77777777" w:rsidR="00CA1054" w:rsidRPr="00FE350B" w:rsidRDefault="00CA1054" w:rsidP="00FA396F">
            <w:pPr>
              <w:jc w:val="right"/>
            </w:pPr>
            <w:r w:rsidRPr="00FE350B">
              <w:t>1.842 (0.723, 4.692), .201</w:t>
            </w:r>
          </w:p>
          <w:p w14:paraId="69466A04" w14:textId="77777777" w:rsidR="00CA1054" w:rsidRPr="00FE350B" w:rsidRDefault="00CA1054" w:rsidP="00FA396F">
            <w:pPr>
              <w:jc w:val="right"/>
            </w:pPr>
            <w:r w:rsidRPr="00FE350B">
              <w:t>2.185 (0.896, 5.330), .086</w:t>
            </w:r>
          </w:p>
        </w:tc>
      </w:tr>
      <w:tr w:rsidR="00CA1054" w:rsidRPr="00FE350B" w14:paraId="79F51ACE" w14:textId="77777777" w:rsidTr="00FA396F">
        <w:tc>
          <w:tcPr>
            <w:tcW w:w="2830" w:type="dxa"/>
          </w:tcPr>
          <w:p w14:paraId="2A80B9EF" w14:textId="77777777" w:rsidR="00CA1054" w:rsidRPr="00FE350B" w:rsidRDefault="00CA1054" w:rsidP="00FA396F">
            <w:r w:rsidRPr="00FE350B">
              <w:t>Education</w:t>
            </w:r>
          </w:p>
          <w:p w14:paraId="2769D52D" w14:textId="77777777" w:rsidR="00CA1054" w:rsidRPr="00FE350B" w:rsidRDefault="00CA1054" w:rsidP="00FA396F">
            <w:r w:rsidRPr="00FE350B">
              <w:t xml:space="preserve">     High</w:t>
            </w:r>
            <w:r>
              <w:t xml:space="preserve"> S</w:t>
            </w:r>
            <w:r w:rsidRPr="00FE350B">
              <w:t>chool</w:t>
            </w:r>
          </w:p>
          <w:p w14:paraId="2223E08A" w14:textId="77777777" w:rsidR="00CA1054" w:rsidRPr="00FE350B" w:rsidRDefault="00CA1054" w:rsidP="00FA396F">
            <w:r w:rsidRPr="00FE350B">
              <w:t xml:space="preserve">     College</w:t>
            </w:r>
          </w:p>
          <w:p w14:paraId="5569C2A8" w14:textId="77777777" w:rsidR="00CA1054" w:rsidRPr="00FE350B" w:rsidRDefault="00CA1054" w:rsidP="00FA396F">
            <w:r w:rsidRPr="00FE350B">
              <w:t xml:space="preserve">     University</w:t>
            </w:r>
          </w:p>
          <w:p w14:paraId="555D8D88" w14:textId="77777777" w:rsidR="00CA1054" w:rsidRPr="00FE350B" w:rsidRDefault="00CA1054" w:rsidP="00FA396F">
            <w:r w:rsidRPr="00FE350B">
              <w:t xml:space="preserve">     Graduate school (ref)</w:t>
            </w:r>
          </w:p>
        </w:tc>
        <w:tc>
          <w:tcPr>
            <w:tcW w:w="2835" w:type="dxa"/>
          </w:tcPr>
          <w:p w14:paraId="010B86D5" w14:textId="77777777" w:rsidR="00CA1054" w:rsidRPr="00FE350B" w:rsidRDefault="00CA1054" w:rsidP="00FA396F">
            <w:pPr>
              <w:jc w:val="right"/>
            </w:pPr>
          </w:p>
          <w:p w14:paraId="3240467D" w14:textId="77777777" w:rsidR="00CA1054" w:rsidRPr="00FE350B" w:rsidRDefault="00CA1054" w:rsidP="00FA396F">
            <w:pPr>
              <w:jc w:val="right"/>
            </w:pPr>
            <w:r w:rsidRPr="00FE350B">
              <w:t>1.308 (0.423, 4.042), .641</w:t>
            </w:r>
          </w:p>
          <w:p w14:paraId="66DCEA39" w14:textId="77777777" w:rsidR="00CA1054" w:rsidRPr="00FE350B" w:rsidRDefault="00CA1054" w:rsidP="00FA396F">
            <w:pPr>
              <w:rPr>
                <w:b/>
                <w:bCs/>
              </w:rPr>
            </w:pPr>
            <w:r w:rsidRPr="00FE350B">
              <w:rPr>
                <w:b/>
                <w:bCs/>
              </w:rPr>
              <w:t>2.824 (1.525, 5.229</w:t>
            </w:r>
            <w:proofErr w:type="gramStart"/>
            <w:r w:rsidRPr="00FE350B">
              <w:rPr>
                <w:b/>
                <w:bCs/>
              </w:rPr>
              <w:t>),&lt;</w:t>
            </w:r>
            <w:proofErr w:type="gramEnd"/>
            <w:r w:rsidRPr="00FE350B">
              <w:rPr>
                <w:b/>
                <w:bCs/>
              </w:rPr>
              <w:t>.001</w:t>
            </w:r>
          </w:p>
          <w:p w14:paraId="4412769E" w14:textId="77777777" w:rsidR="00CA1054" w:rsidRPr="00FE350B" w:rsidRDefault="00CA1054" w:rsidP="00FA396F">
            <w:pPr>
              <w:jc w:val="right"/>
            </w:pPr>
            <w:r w:rsidRPr="00FE350B">
              <w:t>1.064 (0.718, 1.576), .758</w:t>
            </w:r>
          </w:p>
        </w:tc>
        <w:tc>
          <w:tcPr>
            <w:tcW w:w="2835" w:type="dxa"/>
          </w:tcPr>
          <w:p w14:paraId="135D6EC2" w14:textId="77777777" w:rsidR="00CA1054" w:rsidRPr="00FE350B" w:rsidRDefault="00CA1054" w:rsidP="00FA396F">
            <w:pPr>
              <w:jc w:val="right"/>
            </w:pPr>
          </w:p>
          <w:p w14:paraId="026EB669" w14:textId="77777777" w:rsidR="00CA1054" w:rsidRPr="00FE350B" w:rsidRDefault="00CA1054" w:rsidP="00FA396F">
            <w:pPr>
              <w:jc w:val="right"/>
            </w:pPr>
            <w:r w:rsidRPr="00FE350B">
              <w:t>1.262 (0.372, 4.820), .709</w:t>
            </w:r>
          </w:p>
          <w:p w14:paraId="6C589AE1" w14:textId="77777777" w:rsidR="00CA1054" w:rsidRPr="00FE350B" w:rsidRDefault="00CA1054" w:rsidP="00FA396F">
            <w:pPr>
              <w:jc w:val="right"/>
              <w:rPr>
                <w:b/>
                <w:bCs/>
              </w:rPr>
            </w:pPr>
            <w:r w:rsidRPr="00FE350B">
              <w:rPr>
                <w:b/>
                <w:bCs/>
              </w:rPr>
              <w:t>2.065 (1.115, 3.827), .021</w:t>
            </w:r>
          </w:p>
          <w:p w14:paraId="1E3AA78C" w14:textId="77777777" w:rsidR="00CA1054" w:rsidRPr="00FE350B" w:rsidRDefault="00CA1054" w:rsidP="00FA396F">
            <w:pPr>
              <w:jc w:val="right"/>
            </w:pPr>
            <w:r w:rsidRPr="00FE350B">
              <w:t>1.186 (0.770, 1.827), .438</w:t>
            </w:r>
          </w:p>
        </w:tc>
        <w:tc>
          <w:tcPr>
            <w:tcW w:w="2835" w:type="dxa"/>
          </w:tcPr>
          <w:p w14:paraId="4B3A6F5D" w14:textId="77777777" w:rsidR="00CA1054" w:rsidRPr="00FE350B" w:rsidRDefault="00CA1054" w:rsidP="00FA396F">
            <w:pPr>
              <w:jc w:val="right"/>
            </w:pPr>
          </w:p>
          <w:p w14:paraId="1BCF23E5" w14:textId="77777777" w:rsidR="00CA1054" w:rsidRPr="00FE350B" w:rsidRDefault="00CA1054" w:rsidP="00FA396F">
            <w:pPr>
              <w:jc w:val="right"/>
            </w:pPr>
            <w:r w:rsidRPr="00FE350B">
              <w:t>0.400 (0.086, 1.861), .243</w:t>
            </w:r>
          </w:p>
          <w:p w14:paraId="74A0CB40" w14:textId="77777777" w:rsidR="00CA1054" w:rsidRPr="00FE350B" w:rsidRDefault="00CA1054" w:rsidP="00FA396F">
            <w:pPr>
              <w:jc w:val="right"/>
            </w:pPr>
            <w:r w:rsidRPr="00FE350B">
              <w:t>1.600 (0.871, 2.939), .130</w:t>
            </w:r>
          </w:p>
          <w:p w14:paraId="57A245E4" w14:textId="77777777" w:rsidR="00CA1054" w:rsidRPr="00FE350B" w:rsidRDefault="00CA1054" w:rsidP="00FA396F">
            <w:pPr>
              <w:jc w:val="right"/>
            </w:pPr>
            <w:r w:rsidRPr="00FE350B">
              <w:t>1.199 (0.795, 1.806), .387</w:t>
            </w:r>
          </w:p>
        </w:tc>
        <w:tc>
          <w:tcPr>
            <w:tcW w:w="2835" w:type="dxa"/>
          </w:tcPr>
          <w:p w14:paraId="07602E8C" w14:textId="77777777" w:rsidR="00CA1054" w:rsidRPr="00FE350B" w:rsidRDefault="00CA1054" w:rsidP="00FA396F">
            <w:pPr>
              <w:jc w:val="right"/>
            </w:pPr>
          </w:p>
          <w:p w14:paraId="0FE667DC" w14:textId="77777777" w:rsidR="00CA1054" w:rsidRPr="00FE350B" w:rsidRDefault="00CA1054" w:rsidP="00FA396F">
            <w:pPr>
              <w:jc w:val="right"/>
            </w:pPr>
            <w:r w:rsidRPr="00FE350B">
              <w:t>0.667 (0.216, 2.058), .481</w:t>
            </w:r>
          </w:p>
          <w:p w14:paraId="152B22D7" w14:textId="77777777" w:rsidR="00CA1054" w:rsidRPr="00FE350B" w:rsidRDefault="00CA1054" w:rsidP="00FA396F">
            <w:pPr>
              <w:jc w:val="right"/>
              <w:rPr>
                <w:b/>
                <w:bCs/>
              </w:rPr>
            </w:pPr>
            <w:r w:rsidRPr="00FE350B">
              <w:rPr>
                <w:b/>
                <w:bCs/>
              </w:rPr>
              <w:t>0.389 (0.209, 0.723), .003</w:t>
            </w:r>
          </w:p>
          <w:p w14:paraId="32E44342" w14:textId="77777777" w:rsidR="00CA1054" w:rsidRPr="00FE350B" w:rsidRDefault="00CA1054" w:rsidP="00FA396F">
            <w:pPr>
              <w:jc w:val="right"/>
            </w:pPr>
            <w:r w:rsidRPr="00FE350B">
              <w:t>0.881 (0.598, 1.299), .523</w:t>
            </w:r>
          </w:p>
        </w:tc>
      </w:tr>
      <w:tr w:rsidR="00CA1054" w:rsidRPr="00FE350B" w14:paraId="45B44907" w14:textId="77777777" w:rsidTr="00FA396F">
        <w:tc>
          <w:tcPr>
            <w:tcW w:w="2830" w:type="dxa"/>
          </w:tcPr>
          <w:p w14:paraId="4B125D40" w14:textId="77777777" w:rsidR="00CA1054" w:rsidRPr="00FE350B" w:rsidRDefault="00CA1054" w:rsidP="00FA396F">
            <w:r w:rsidRPr="00FE350B">
              <w:t>Province</w:t>
            </w:r>
          </w:p>
          <w:p w14:paraId="1A904961" w14:textId="77777777" w:rsidR="00CA1054" w:rsidRPr="00FE350B" w:rsidRDefault="00CA1054" w:rsidP="00FA396F">
            <w:r w:rsidRPr="00FE350B">
              <w:t xml:space="preserve">     Ontario (</w:t>
            </w:r>
            <w:r>
              <w:t>r</w:t>
            </w:r>
            <w:r w:rsidRPr="00FE350B">
              <w:t>ef)</w:t>
            </w:r>
          </w:p>
          <w:p w14:paraId="2C5BBBA5" w14:textId="77777777" w:rsidR="00CA1054" w:rsidRPr="00FE350B" w:rsidRDefault="00CA1054" w:rsidP="00FA396F">
            <w:r w:rsidRPr="00FE350B">
              <w:t xml:space="preserve">     Alberta</w:t>
            </w:r>
          </w:p>
          <w:p w14:paraId="563A85A0" w14:textId="77777777" w:rsidR="00CA1054" w:rsidRPr="00FE350B" w:rsidRDefault="00CA1054" w:rsidP="00FA396F">
            <w:r w:rsidRPr="00FE350B">
              <w:t xml:space="preserve">     British Columbia</w:t>
            </w:r>
          </w:p>
          <w:p w14:paraId="1E253F6B" w14:textId="77777777" w:rsidR="00CA1054" w:rsidRPr="00FE350B" w:rsidRDefault="00CA1054" w:rsidP="00FA396F">
            <w:r w:rsidRPr="00FE350B">
              <w:t xml:space="preserve">     Manitoba</w:t>
            </w:r>
          </w:p>
          <w:p w14:paraId="15FE9BC1" w14:textId="77777777" w:rsidR="00CA1054" w:rsidRPr="00FE350B" w:rsidRDefault="00CA1054" w:rsidP="00FA396F">
            <w:r w:rsidRPr="00FE350B">
              <w:t xml:space="preserve">     Quebec</w:t>
            </w:r>
          </w:p>
          <w:p w14:paraId="63A9F136" w14:textId="77777777" w:rsidR="00CA1054" w:rsidRPr="00FE350B" w:rsidRDefault="00CA1054" w:rsidP="00FA396F">
            <w:r w:rsidRPr="00FE350B">
              <w:t xml:space="preserve">     Saskatoon</w:t>
            </w:r>
          </w:p>
          <w:p w14:paraId="09978401" w14:textId="77777777" w:rsidR="00CA1054" w:rsidRPr="00FE350B" w:rsidRDefault="00CA1054" w:rsidP="00FA396F">
            <w:r w:rsidRPr="00FE350B">
              <w:t xml:space="preserve">     Maritimes</w:t>
            </w:r>
          </w:p>
          <w:p w14:paraId="14AFD69C" w14:textId="77777777" w:rsidR="00CA1054" w:rsidRPr="00FE350B" w:rsidRDefault="00CA1054" w:rsidP="00FA396F">
            <w:r w:rsidRPr="00FE350B">
              <w:t xml:space="preserve">     Territories</w:t>
            </w:r>
          </w:p>
        </w:tc>
        <w:tc>
          <w:tcPr>
            <w:tcW w:w="2835" w:type="dxa"/>
          </w:tcPr>
          <w:p w14:paraId="38C8D3A6" w14:textId="77777777" w:rsidR="00CA1054" w:rsidRPr="00FE350B" w:rsidRDefault="00CA1054" w:rsidP="00FA396F">
            <w:pPr>
              <w:jc w:val="right"/>
            </w:pPr>
          </w:p>
          <w:p w14:paraId="0B6C4AE5" w14:textId="77777777" w:rsidR="00CA1054" w:rsidRPr="00FE350B" w:rsidRDefault="00CA1054" w:rsidP="00FA396F">
            <w:pPr>
              <w:jc w:val="right"/>
            </w:pPr>
          </w:p>
          <w:p w14:paraId="5481E086" w14:textId="77777777" w:rsidR="00CA1054" w:rsidRPr="00FE350B" w:rsidRDefault="00CA1054" w:rsidP="00FA396F">
            <w:pPr>
              <w:jc w:val="right"/>
            </w:pPr>
            <w:r w:rsidRPr="00FE350B">
              <w:t>1.094 (0.577, 2.075), .783</w:t>
            </w:r>
          </w:p>
          <w:p w14:paraId="158F4A67" w14:textId="77777777" w:rsidR="00CA1054" w:rsidRPr="00FE350B" w:rsidRDefault="00CA1054" w:rsidP="00FA396F">
            <w:pPr>
              <w:jc w:val="right"/>
            </w:pPr>
            <w:r w:rsidRPr="00FE350B">
              <w:t>0.871 (0.489, 1.551), .638</w:t>
            </w:r>
          </w:p>
          <w:p w14:paraId="3525FD1A" w14:textId="77777777" w:rsidR="00CA1054" w:rsidRPr="00FE350B" w:rsidRDefault="00CA1054" w:rsidP="00FA396F">
            <w:pPr>
              <w:jc w:val="right"/>
            </w:pPr>
            <w:r w:rsidRPr="00FE350B">
              <w:t>0.862 (0.404, 1.837), .700</w:t>
            </w:r>
          </w:p>
          <w:p w14:paraId="0D6BA451" w14:textId="77777777" w:rsidR="00CA1054" w:rsidRPr="00FE350B" w:rsidRDefault="00CA1054" w:rsidP="00FA396F">
            <w:pPr>
              <w:jc w:val="right"/>
            </w:pPr>
            <w:r w:rsidRPr="00FE350B">
              <w:t>1.231 (0.633, 2.391), .540</w:t>
            </w:r>
          </w:p>
          <w:p w14:paraId="758B710B" w14:textId="77777777" w:rsidR="00CA1054" w:rsidRPr="00FE350B" w:rsidRDefault="00CA1054" w:rsidP="00FA396F">
            <w:pPr>
              <w:jc w:val="right"/>
            </w:pPr>
            <w:r w:rsidRPr="00FE350B">
              <w:t>1.308 (0.613, 2.788), .487</w:t>
            </w:r>
          </w:p>
          <w:p w14:paraId="017CA6FD" w14:textId="77777777" w:rsidR="00CA1054" w:rsidRPr="00FE350B" w:rsidRDefault="00CA1054" w:rsidP="00FA396F">
            <w:pPr>
              <w:jc w:val="right"/>
            </w:pPr>
            <w:r w:rsidRPr="00FE350B">
              <w:t>0.533 (0.257, 1.105), .091</w:t>
            </w:r>
          </w:p>
          <w:p w14:paraId="261EF248" w14:textId="77777777" w:rsidR="00CA1054" w:rsidRPr="00FE350B" w:rsidRDefault="00CA1054" w:rsidP="00FA396F">
            <w:pPr>
              <w:jc w:val="right"/>
            </w:pPr>
            <w:r w:rsidRPr="00FE350B">
              <w:t>1.846 (0.299, 11.381), .509</w:t>
            </w:r>
          </w:p>
        </w:tc>
        <w:tc>
          <w:tcPr>
            <w:tcW w:w="2835" w:type="dxa"/>
          </w:tcPr>
          <w:p w14:paraId="0C417ABE" w14:textId="77777777" w:rsidR="00CA1054" w:rsidRPr="00FE350B" w:rsidRDefault="00CA1054" w:rsidP="00FA396F">
            <w:pPr>
              <w:jc w:val="right"/>
            </w:pPr>
          </w:p>
          <w:p w14:paraId="470E8E0C" w14:textId="77777777" w:rsidR="00CA1054" w:rsidRPr="00FE350B" w:rsidRDefault="00CA1054" w:rsidP="00FA396F">
            <w:pPr>
              <w:jc w:val="right"/>
            </w:pPr>
          </w:p>
          <w:p w14:paraId="146C3B57" w14:textId="77777777" w:rsidR="00CA1054" w:rsidRPr="00FE350B" w:rsidRDefault="00CA1054" w:rsidP="00FA396F">
            <w:pPr>
              <w:jc w:val="right"/>
            </w:pPr>
            <w:r w:rsidRPr="00FE350B">
              <w:t>1.384 (0.702, 2.727), .348</w:t>
            </w:r>
          </w:p>
          <w:p w14:paraId="172D33A7" w14:textId="77777777" w:rsidR="00CA1054" w:rsidRPr="00FE350B" w:rsidRDefault="00CA1054" w:rsidP="00FA396F">
            <w:pPr>
              <w:jc w:val="right"/>
            </w:pPr>
            <w:r w:rsidRPr="00FE350B">
              <w:t>0.878 (0.460, 1.676), .693</w:t>
            </w:r>
          </w:p>
          <w:p w14:paraId="3C23463D" w14:textId="77777777" w:rsidR="00CA1054" w:rsidRPr="00FE350B" w:rsidRDefault="00CA1054" w:rsidP="00FA396F">
            <w:pPr>
              <w:jc w:val="right"/>
            </w:pPr>
            <w:r w:rsidRPr="00FE350B">
              <w:t>1.057 (0.465, 2.403), .895</w:t>
            </w:r>
          </w:p>
          <w:p w14:paraId="304A7152" w14:textId="77777777" w:rsidR="00CA1054" w:rsidRPr="00FE350B" w:rsidRDefault="00CA1054" w:rsidP="00FA396F">
            <w:pPr>
              <w:jc w:val="right"/>
            </w:pPr>
            <w:r w:rsidRPr="00FE350B">
              <w:t>1.951 (0.983, 3.874), .056</w:t>
            </w:r>
          </w:p>
          <w:p w14:paraId="32EA247E" w14:textId="77777777" w:rsidR="00CA1054" w:rsidRPr="00FE350B" w:rsidRDefault="00CA1054" w:rsidP="00FA396F">
            <w:pPr>
              <w:jc w:val="right"/>
            </w:pPr>
            <w:r w:rsidRPr="00FE350B">
              <w:t>1.649 (0.751, 3.619), .213</w:t>
            </w:r>
          </w:p>
          <w:p w14:paraId="5B86B71C" w14:textId="77777777" w:rsidR="00CA1054" w:rsidRPr="00FE350B" w:rsidRDefault="00CA1054" w:rsidP="00FA396F">
            <w:pPr>
              <w:jc w:val="right"/>
            </w:pPr>
            <w:r w:rsidRPr="00FE350B">
              <w:t>0.580 (0.248, 1.355), .208</w:t>
            </w:r>
          </w:p>
          <w:p w14:paraId="5A2B95FF" w14:textId="77777777" w:rsidR="00CA1054" w:rsidRPr="00FE350B" w:rsidRDefault="00CA1054" w:rsidP="00FA396F">
            <w:pPr>
              <w:jc w:val="right"/>
            </w:pPr>
            <w:r w:rsidRPr="00FE350B">
              <w:t>1.691 (0.273, 10.943), .573</w:t>
            </w:r>
          </w:p>
        </w:tc>
        <w:tc>
          <w:tcPr>
            <w:tcW w:w="2835" w:type="dxa"/>
          </w:tcPr>
          <w:p w14:paraId="552635E5" w14:textId="77777777" w:rsidR="00CA1054" w:rsidRPr="00964E95" w:rsidRDefault="00CA1054" w:rsidP="00FA396F">
            <w:pPr>
              <w:jc w:val="right"/>
            </w:pPr>
          </w:p>
          <w:p w14:paraId="35EE7F5D" w14:textId="77777777" w:rsidR="00CA1054" w:rsidRPr="00964E95" w:rsidRDefault="00CA1054" w:rsidP="00FA396F">
            <w:pPr>
              <w:jc w:val="right"/>
            </w:pPr>
          </w:p>
          <w:p w14:paraId="1998DF37" w14:textId="77777777" w:rsidR="00CA1054" w:rsidRPr="00964E95" w:rsidRDefault="00CA1054" w:rsidP="00FA396F">
            <w:pPr>
              <w:jc w:val="right"/>
            </w:pPr>
            <w:r w:rsidRPr="00964E95">
              <w:t>1.507 (0.780, 2.910), .111</w:t>
            </w:r>
          </w:p>
          <w:p w14:paraId="18B7FEF3" w14:textId="77777777" w:rsidR="00CA1054" w:rsidRPr="00964E95" w:rsidRDefault="00CA1054" w:rsidP="00FA396F">
            <w:pPr>
              <w:jc w:val="right"/>
            </w:pPr>
            <w:r w:rsidRPr="00964E95">
              <w:t>0.922 (0.469, 1.714), .601</w:t>
            </w:r>
          </w:p>
          <w:p w14:paraId="65BC6C11" w14:textId="77777777" w:rsidR="00CA1054" w:rsidRPr="00964E95" w:rsidRDefault="00CA1054" w:rsidP="00FA396F">
            <w:pPr>
              <w:jc w:val="right"/>
            </w:pPr>
            <w:r w:rsidRPr="00964E95">
              <w:t>0.897 (0.396, 2.029), .603</w:t>
            </w:r>
          </w:p>
          <w:p w14:paraId="088AC66F" w14:textId="77777777" w:rsidR="00CA1054" w:rsidRPr="00964E95" w:rsidRDefault="00CA1054" w:rsidP="00FA396F">
            <w:pPr>
              <w:jc w:val="right"/>
            </w:pPr>
            <w:r w:rsidRPr="00964E95">
              <w:t>1.384 (0.696, 2.752), .177</w:t>
            </w:r>
          </w:p>
          <w:p w14:paraId="4EEB4646" w14:textId="77777777" w:rsidR="00CA1054" w:rsidRPr="00964E95" w:rsidRDefault="00CA1054" w:rsidP="00FA396F">
            <w:pPr>
              <w:jc w:val="right"/>
            </w:pPr>
            <w:r w:rsidRPr="00964E95">
              <w:t>1.793 (0.831, 3.871), .069</w:t>
            </w:r>
          </w:p>
          <w:p w14:paraId="32F3BCE1" w14:textId="77777777" w:rsidR="00CA1054" w:rsidRPr="00964E95" w:rsidRDefault="00CA1054" w:rsidP="00FA396F">
            <w:pPr>
              <w:jc w:val="right"/>
            </w:pPr>
            <w:r w:rsidRPr="00964E95">
              <w:t>0.933 (0.445, 1.952), .573</w:t>
            </w:r>
          </w:p>
          <w:p w14:paraId="4BA1C839" w14:textId="77777777" w:rsidR="00CA1054" w:rsidRPr="00964E95" w:rsidRDefault="00CA1054" w:rsidP="00FA396F">
            <w:pPr>
              <w:jc w:val="right"/>
            </w:pPr>
            <w:r w:rsidRPr="00964E95">
              <w:t xml:space="preserve">3.228 (0.521, 19.985), .104 </w:t>
            </w:r>
          </w:p>
        </w:tc>
        <w:tc>
          <w:tcPr>
            <w:tcW w:w="2835" w:type="dxa"/>
          </w:tcPr>
          <w:p w14:paraId="188B0D4C" w14:textId="77777777" w:rsidR="00CA1054" w:rsidRPr="00964E95" w:rsidRDefault="00CA1054" w:rsidP="00FA396F">
            <w:pPr>
              <w:jc w:val="right"/>
            </w:pPr>
          </w:p>
          <w:p w14:paraId="2989E73D" w14:textId="77777777" w:rsidR="00CA1054" w:rsidRPr="00964E95" w:rsidRDefault="00CA1054" w:rsidP="00FA396F">
            <w:pPr>
              <w:jc w:val="right"/>
            </w:pPr>
          </w:p>
          <w:p w14:paraId="2A78E5B4" w14:textId="77777777" w:rsidR="00CA1054" w:rsidRPr="00964E95" w:rsidRDefault="00CA1054" w:rsidP="00FA396F">
            <w:pPr>
              <w:jc w:val="right"/>
            </w:pPr>
            <w:r w:rsidRPr="00964E95">
              <w:t>0.830 (0.438, 1.572), .567</w:t>
            </w:r>
          </w:p>
          <w:p w14:paraId="7B10FC5C" w14:textId="77777777" w:rsidR="00CA1054" w:rsidRPr="00964E95" w:rsidRDefault="00CA1054" w:rsidP="00FA396F">
            <w:pPr>
              <w:jc w:val="right"/>
            </w:pPr>
            <w:r w:rsidRPr="00964E95">
              <w:t>1.108 (0.626, 1.964), .725</w:t>
            </w:r>
          </w:p>
          <w:p w14:paraId="55AE4AAF" w14:textId="77777777" w:rsidR="00CA1054" w:rsidRPr="00964E95" w:rsidRDefault="00CA1054" w:rsidP="00FA396F">
            <w:pPr>
              <w:jc w:val="right"/>
            </w:pPr>
            <w:r w:rsidRPr="00964E95">
              <w:t>1.050 (0.497, 2.219), .898</w:t>
            </w:r>
          </w:p>
          <w:p w14:paraId="1A73FFC2" w14:textId="77777777" w:rsidR="00CA1054" w:rsidRPr="00964E95" w:rsidRDefault="00CA1054" w:rsidP="00FA396F">
            <w:pPr>
              <w:jc w:val="right"/>
            </w:pPr>
            <w:r w:rsidRPr="00964E95">
              <w:t>0.657 (0.336, 1.285), .220</w:t>
            </w:r>
          </w:p>
          <w:p w14:paraId="6F276355" w14:textId="77777777" w:rsidR="00CA1054" w:rsidRPr="00964E95" w:rsidRDefault="00CA1054" w:rsidP="00FA396F">
            <w:pPr>
              <w:jc w:val="right"/>
            </w:pPr>
            <w:r w:rsidRPr="00964E95">
              <w:t>0.878 (0.412, 1.872), .737</w:t>
            </w:r>
          </w:p>
          <w:p w14:paraId="551A9403" w14:textId="77777777" w:rsidR="00CA1054" w:rsidRPr="00964E95" w:rsidRDefault="00CA1054" w:rsidP="00FA396F">
            <w:pPr>
              <w:jc w:val="right"/>
            </w:pPr>
            <w:r w:rsidRPr="00964E95">
              <w:t>1.575 (0.783, 3.168), .203</w:t>
            </w:r>
          </w:p>
          <w:p w14:paraId="77AD12B9" w14:textId="77777777" w:rsidR="00CA1054" w:rsidRPr="00964E95" w:rsidRDefault="00CA1054" w:rsidP="00FA396F">
            <w:pPr>
              <w:jc w:val="right"/>
            </w:pPr>
            <w:r w:rsidRPr="00964E95">
              <w:t>0.622 (0.101, 3.835), .609</w:t>
            </w:r>
          </w:p>
        </w:tc>
      </w:tr>
      <w:tr w:rsidR="00CA1054" w:rsidRPr="00FE350B" w14:paraId="4D1FC4DB" w14:textId="77777777" w:rsidTr="00FA396F">
        <w:tc>
          <w:tcPr>
            <w:tcW w:w="14170" w:type="dxa"/>
            <w:gridSpan w:val="5"/>
          </w:tcPr>
          <w:p w14:paraId="30627B45" w14:textId="77777777" w:rsidR="00CA1054" w:rsidRPr="00FE350B" w:rsidRDefault="00CA1054" w:rsidP="00FA396F">
            <w:pPr>
              <w:spacing w:before="120" w:after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Postnatal Care</w:t>
            </w:r>
          </w:p>
        </w:tc>
      </w:tr>
      <w:tr w:rsidR="00CA1054" w:rsidRPr="00FE350B" w14:paraId="3EDA7C53" w14:textId="77777777" w:rsidTr="00FA396F">
        <w:tc>
          <w:tcPr>
            <w:tcW w:w="2830" w:type="dxa"/>
          </w:tcPr>
          <w:p w14:paraId="56CFE7A3" w14:textId="77777777" w:rsidR="00CA1054" w:rsidRPr="00FE350B" w:rsidRDefault="00CA1054" w:rsidP="00FA396F">
            <w:pPr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lastRenderedPageBreak/>
              <w:t>Sociodemographic Characteristic</w:t>
            </w:r>
          </w:p>
        </w:tc>
        <w:tc>
          <w:tcPr>
            <w:tcW w:w="2835" w:type="dxa"/>
          </w:tcPr>
          <w:p w14:paraId="00F64F81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Physical Activity</w:t>
            </w:r>
          </w:p>
        </w:tc>
        <w:tc>
          <w:tcPr>
            <w:tcW w:w="2835" w:type="dxa"/>
          </w:tcPr>
          <w:p w14:paraId="0454C1F0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Sedentary Behaviour</w:t>
            </w:r>
          </w:p>
        </w:tc>
        <w:tc>
          <w:tcPr>
            <w:tcW w:w="2835" w:type="dxa"/>
          </w:tcPr>
          <w:p w14:paraId="42A0BEE6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Sleep</w:t>
            </w:r>
          </w:p>
        </w:tc>
        <w:tc>
          <w:tcPr>
            <w:tcW w:w="2835" w:type="dxa"/>
          </w:tcPr>
          <w:p w14:paraId="2BC8510F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None</w:t>
            </w:r>
          </w:p>
        </w:tc>
      </w:tr>
      <w:tr w:rsidR="00CA1054" w:rsidRPr="00FE350B" w14:paraId="60558900" w14:textId="77777777" w:rsidTr="00FA396F">
        <w:tc>
          <w:tcPr>
            <w:tcW w:w="2830" w:type="dxa"/>
          </w:tcPr>
          <w:p w14:paraId="5EE047C1" w14:textId="77777777" w:rsidR="00CA1054" w:rsidRPr="00FE350B" w:rsidRDefault="00CA1054" w:rsidP="00FA396F">
            <w:r w:rsidRPr="00FE350B">
              <w:t>Ethnicity</w:t>
            </w:r>
          </w:p>
          <w:p w14:paraId="5D2D9B84" w14:textId="77777777" w:rsidR="00CA1054" w:rsidRPr="00FE350B" w:rsidRDefault="00CA1054" w:rsidP="00FA396F">
            <w:r w:rsidRPr="00FE350B">
              <w:t xml:space="preserve">     White (ref)</w:t>
            </w:r>
          </w:p>
          <w:p w14:paraId="39B40014" w14:textId="77777777" w:rsidR="00CA1054" w:rsidRPr="00FE350B" w:rsidRDefault="00CA1054" w:rsidP="00FA396F">
            <w:r w:rsidRPr="00FE350B">
              <w:t xml:space="preserve">     Ethnic minority</w:t>
            </w:r>
          </w:p>
        </w:tc>
        <w:tc>
          <w:tcPr>
            <w:tcW w:w="2835" w:type="dxa"/>
          </w:tcPr>
          <w:p w14:paraId="4973D309" w14:textId="77777777" w:rsidR="00CA1054" w:rsidRPr="00FE350B" w:rsidRDefault="00CA1054" w:rsidP="00FA396F">
            <w:pPr>
              <w:jc w:val="right"/>
            </w:pPr>
          </w:p>
          <w:p w14:paraId="7B73DCF4" w14:textId="77777777" w:rsidR="00CA1054" w:rsidRPr="00FE350B" w:rsidRDefault="00CA1054" w:rsidP="00FA396F">
            <w:pPr>
              <w:jc w:val="right"/>
            </w:pPr>
          </w:p>
          <w:p w14:paraId="26F070EE" w14:textId="77777777" w:rsidR="00CA1054" w:rsidRPr="00FE350B" w:rsidRDefault="00CA1054" w:rsidP="00FA396F">
            <w:pPr>
              <w:jc w:val="right"/>
            </w:pPr>
            <w:r w:rsidRPr="00FE350B">
              <w:t>0.948 (0.614, 1.464), .811</w:t>
            </w:r>
          </w:p>
        </w:tc>
        <w:tc>
          <w:tcPr>
            <w:tcW w:w="2835" w:type="dxa"/>
          </w:tcPr>
          <w:p w14:paraId="712930B3" w14:textId="77777777" w:rsidR="00CA1054" w:rsidRPr="00FE350B" w:rsidRDefault="00CA1054" w:rsidP="00FA396F">
            <w:pPr>
              <w:jc w:val="right"/>
            </w:pPr>
          </w:p>
          <w:p w14:paraId="543E45DA" w14:textId="77777777" w:rsidR="00CA1054" w:rsidRPr="00FE350B" w:rsidRDefault="00CA1054" w:rsidP="00FA396F">
            <w:pPr>
              <w:jc w:val="right"/>
            </w:pPr>
          </w:p>
          <w:p w14:paraId="740A9BBA" w14:textId="77777777" w:rsidR="00CA1054" w:rsidRPr="00FE350B" w:rsidRDefault="00CA1054" w:rsidP="00FA396F">
            <w:pPr>
              <w:jc w:val="right"/>
            </w:pPr>
            <w:r w:rsidRPr="00FE350B">
              <w:t>1.208 (0.778, 1.875), .401</w:t>
            </w:r>
          </w:p>
        </w:tc>
        <w:tc>
          <w:tcPr>
            <w:tcW w:w="2835" w:type="dxa"/>
          </w:tcPr>
          <w:p w14:paraId="56051F1D" w14:textId="77777777" w:rsidR="00CA1054" w:rsidRPr="00FE350B" w:rsidRDefault="00CA1054" w:rsidP="00FA396F">
            <w:pPr>
              <w:jc w:val="right"/>
            </w:pPr>
          </w:p>
          <w:p w14:paraId="1D876EC8" w14:textId="77777777" w:rsidR="00CA1054" w:rsidRPr="00FE350B" w:rsidRDefault="00CA1054" w:rsidP="00FA396F">
            <w:pPr>
              <w:jc w:val="right"/>
            </w:pPr>
          </w:p>
          <w:p w14:paraId="6FB1C0ED" w14:textId="77777777" w:rsidR="00CA1054" w:rsidRPr="00FE350B" w:rsidRDefault="00CA1054" w:rsidP="00FA396F">
            <w:pPr>
              <w:jc w:val="right"/>
            </w:pPr>
            <w:r w:rsidRPr="00FE350B">
              <w:t>1.079 (0.706, 1.649), .726</w:t>
            </w:r>
          </w:p>
        </w:tc>
        <w:tc>
          <w:tcPr>
            <w:tcW w:w="2835" w:type="dxa"/>
          </w:tcPr>
          <w:p w14:paraId="11432EE0" w14:textId="77777777" w:rsidR="00CA1054" w:rsidRPr="00FE350B" w:rsidRDefault="00CA1054" w:rsidP="00FA396F">
            <w:pPr>
              <w:jc w:val="right"/>
            </w:pPr>
          </w:p>
          <w:p w14:paraId="5969F4B5" w14:textId="77777777" w:rsidR="00CA1054" w:rsidRPr="00FE350B" w:rsidRDefault="00CA1054" w:rsidP="00FA396F">
            <w:pPr>
              <w:jc w:val="right"/>
            </w:pPr>
          </w:p>
          <w:p w14:paraId="50DD9979" w14:textId="77777777" w:rsidR="00CA1054" w:rsidRPr="00FE350B" w:rsidRDefault="00CA1054" w:rsidP="00FA396F">
            <w:pPr>
              <w:jc w:val="right"/>
            </w:pPr>
            <w:r w:rsidRPr="00FE350B">
              <w:t>0.983 (0.623, 1.552), .943</w:t>
            </w:r>
          </w:p>
        </w:tc>
      </w:tr>
      <w:tr w:rsidR="00CA1054" w:rsidRPr="00FE350B" w14:paraId="4CB6D8F0" w14:textId="77777777" w:rsidTr="00FA396F">
        <w:tc>
          <w:tcPr>
            <w:tcW w:w="2830" w:type="dxa"/>
          </w:tcPr>
          <w:p w14:paraId="4C75C13B" w14:textId="77777777" w:rsidR="00CA1054" w:rsidRPr="00FE350B" w:rsidRDefault="00CA1054" w:rsidP="00FA396F">
            <w:r w:rsidRPr="00FE350B">
              <w:t>Income</w:t>
            </w:r>
          </w:p>
          <w:p w14:paraId="5C82D46A" w14:textId="77777777" w:rsidR="00CA1054" w:rsidRPr="00FE350B" w:rsidRDefault="00CA1054" w:rsidP="00FA396F">
            <w:r w:rsidRPr="00FE350B">
              <w:t xml:space="preserve">     Less than $40,000</w:t>
            </w:r>
          </w:p>
          <w:p w14:paraId="221BDA80" w14:textId="77777777" w:rsidR="00CA1054" w:rsidRPr="00FE350B" w:rsidRDefault="00CA1054" w:rsidP="00FA396F">
            <w:r w:rsidRPr="00FE350B">
              <w:t xml:space="preserve">     $40,000 - $79,999</w:t>
            </w:r>
          </w:p>
          <w:p w14:paraId="219A1ADF" w14:textId="77777777" w:rsidR="00CA1054" w:rsidRPr="00FE350B" w:rsidRDefault="00CA1054" w:rsidP="00FA396F">
            <w:r w:rsidRPr="00FE350B">
              <w:t xml:space="preserve">     $80,000 - $119,999</w:t>
            </w:r>
          </w:p>
          <w:p w14:paraId="3005A398" w14:textId="77777777" w:rsidR="00CA1054" w:rsidRPr="00FE350B" w:rsidRDefault="00CA1054" w:rsidP="00FA396F">
            <w:r w:rsidRPr="00FE350B">
              <w:t xml:space="preserve">     $120,000+ (ref)</w:t>
            </w:r>
          </w:p>
        </w:tc>
        <w:tc>
          <w:tcPr>
            <w:tcW w:w="2835" w:type="dxa"/>
          </w:tcPr>
          <w:p w14:paraId="6361DC1A" w14:textId="77777777" w:rsidR="00CA1054" w:rsidRPr="00FE350B" w:rsidRDefault="00CA1054" w:rsidP="00FA396F">
            <w:pPr>
              <w:jc w:val="right"/>
            </w:pPr>
          </w:p>
          <w:p w14:paraId="3C45C223" w14:textId="77777777" w:rsidR="00CA1054" w:rsidRPr="00FE350B" w:rsidRDefault="00CA1054" w:rsidP="00FA396F">
            <w:pPr>
              <w:jc w:val="right"/>
            </w:pPr>
            <w:r w:rsidRPr="00FE350B">
              <w:t>1.246 (0.490, 3.166), .645</w:t>
            </w:r>
          </w:p>
          <w:p w14:paraId="5B3599BF" w14:textId="77777777" w:rsidR="00CA1054" w:rsidRPr="00FE350B" w:rsidRDefault="00CA1054" w:rsidP="00FA396F">
            <w:pPr>
              <w:jc w:val="right"/>
            </w:pPr>
            <w:r w:rsidRPr="00FE350B">
              <w:t>0.651 (0.358, 1.182), .159</w:t>
            </w:r>
          </w:p>
          <w:p w14:paraId="325816D8" w14:textId="77777777" w:rsidR="00CA1054" w:rsidRPr="00FE350B" w:rsidRDefault="00CA1054" w:rsidP="00FA396F">
            <w:pPr>
              <w:jc w:val="right"/>
            </w:pPr>
            <w:r w:rsidRPr="00FE350B">
              <w:t xml:space="preserve">0.955 (0.602, 1.514), .844 </w:t>
            </w:r>
          </w:p>
          <w:p w14:paraId="787129DE" w14:textId="77777777" w:rsidR="00CA1054" w:rsidRPr="00FE350B" w:rsidRDefault="00CA1054" w:rsidP="00FA396F">
            <w:pPr>
              <w:jc w:val="right"/>
            </w:pPr>
          </w:p>
        </w:tc>
        <w:tc>
          <w:tcPr>
            <w:tcW w:w="2835" w:type="dxa"/>
          </w:tcPr>
          <w:p w14:paraId="28601BD7" w14:textId="77777777" w:rsidR="00CA1054" w:rsidRPr="00FE350B" w:rsidRDefault="00CA1054" w:rsidP="00FA396F">
            <w:pPr>
              <w:jc w:val="right"/>
            </w:pPr>
          </w:p>
          <w:p w14:paraId="0A18DA0E" w14:textId="77777777" w:rsidR="00CA1054" w:rsidRPr="00FE350B" w:rsidRDefault="00CA1054" w:rsidP="00FA396F">
            <w:pPr>
              <w:jc w:val="right"/>
            </w:pPr>
            <w:r w:rsidRPr="00FE350B">
              <w:t>0.890 (0.350, 2.266), .808</w:t>
            </w:r>
          </w:p>
          <w:p w14:paraId="7672017B" w14:textId="77777777" w:rsidR="00CA1054" w:rsidRPr="00FE350B" w:rsidRDefault="00CA1054" w:rsidP="00FA396F">
            <w:pPr>
              <w:jc w:val="right"/>
            </w:pPr>
            <w:r w:rsidRPr="00FE350B">
              <w:t>0.825 (0.435, 1.567), .557</w:t>
            </w:r>
          </w:p>
          <w:p w14:paraId="0EAFC6F2" w14:textId="77777777" w:rsidR="00CA1054" w:rsidRPr="00FE350B" w:rsidRDefault="00CA1054" w:rsidP="00FA396F">
            <w:pPr>
              <w:jc w:val="right"/>
            </w:pPr>
            <w:r w:rsidRPr="00FE350B">
              <w:t>1.161 (0.731, 1.845), .526</w:t>
            </w:r>
          </w:p>
        </w:tc>
        <w:tc>
          <w:tcPr>
            <w:tcW w:w="2835" w:type="dxa"/>
          </w:tcPr>
          <w:p w14:paraId="086FDDC0" w14:textId="77777777" w:rsidR="00CA1054" w:rsidRPr="00FE350B" w:rsidRDefault="00CA1054" w:rsidP="00FA396F">
            <w:pPr>
              <w:jc w:val="right"/>
            </w:pPr>
          </w:p>
          <w:p w14:paraId="469ACC31" w14:textId="77777777" w:rsidR="00CA1054" w:rsidRPr="00FE350B" w:rsidRDefault="00CA1054" w:rsidP="00FA396F">
            <w:pPr>
              <w:jc w:val="right"/>
            </w:pPr>
            <w:r w:rsidRPr="00FE350B">
              <w:t>0.755 (0.312, 1.830), .534</w:t>
            </w:r>
          </w:p>
          <w:p w14:paraId="3B984B8B" w14:textId="77777777" w:rsidR="00CA1054" w:rsidRPr="00FE350B" w:rsidRDefault="00CA1054" w:rsidP="00FA396F">
            <w:pPr>
              <w:jc w:val="right"/>
            </w:pPr>
            <w:r w:rsidRPr="00FE350B">
              <w:t>0.903 (0.498, 1.636), .903</w:t>
            </w:r>
          </w:p>
          <w:p w14:paraId="5C96E1DF" w14:textId="77777777" w:rsidR="00CA1054" w:rsidRPr="00FE350B" w:rsidRDefault="00CA1054" w:rsidP="00FA396F">
            <w:pPr>
              <w:jc w:val="right"/>
            </w:pPr>
            <w:r w:rsidRPr="00FE350B">
              <w:t>0.927 (0.593, 1.451), .927</w:t>
            </w:r>
          </w:p>
        </w:tc>
        <w:tc>
          <w:tcPr>
            <w:tcW w:w="2835" w:type="dxa"/>
          </w:tcPr>
          <w:p w14:paraId="236401B4" w14:textId="77777777" w:rsidR="00CA1054" w:rsidRPr="00FE350B" w:rsidRDefault="00CA1054" w:rsidP="00FA396F">
            <w:pPr>
              <w:jc w:val="right"/>
            </w:pPr>
          </w:p>
          <w:p w14:paraId="4EA21A20" w14:textId="77777777" w:rsidR="00CA1054" w:rsidRPr="00FE350B" w:rsidRDefault="00CA1054" w:rsidP="00FA396F">
            <w:pPr>
              <w:jc w:val="right"/>
            </w:pPr>
            <w:r w:rsidRPr="00FE350B">
              <w:t>1.306 (0.526, 3.242), .565</w:t>
            </w:r>
          </w:p>
          <w:p w14:paraId="3BD11F42" w14:textId="77777777" w:rsidR="00CA1054" w:rsidRPr="00FE350B" w:rsidRDefault="00CA1054" w:rsidP="00FA396F">
            <w:pPr>
              <w:jc w:val="right"/>
            </w:pPr>
            <w:r w:rsidRPr="00FE350B">
              <w:t>1.500 (0.813, 2.766), .194</w:t>
            </w:r>
          </w:p>
          <w:p w14:paraId="60A8F473" w14:textId="77777777" w:rsidR="00CA1054" w:rsidRPr="00FE350B" w:rsidRDefault="00CA1054" w:rsidP="00FA396F">
            <w:pPr>
              <w:jc w:val="right"/>
            </w:pPr>
            <w:r w:rsidRPr="00FE350B">
              <w:t>0.926 (0.567, 1.512), .758</w:t>
            </w:r>
          </w:p>
        </w:tc>
      </w:tr>
      <w:tr w:rsidR="00CA1054" w:rsidRPr="00FE350B" w14:paraId="6725947A" w14:textId="77777777" w:rsidTr="00FA396F">
        <w:tc>
          <w:tcPr>
            <w:tcW w:w="2830" w:type="dxa"/>
          </w:tcPr>
          <w:p w14:paraId="1DAD3E04" w14:textId="77777777" w:rsidR="00CA1054" w:rsidRPr="00FE350B" w:rsidRDefault="00CA1054" w:rsidP="00FA396F">
            <w:r w:rsidRPr="00FE350B">
              <w:t>Education</w:t>
            </w:r>
          </w:p>
          <w:p w14:paraId="1A30D63A" w14:textId="77777777" w:rsidR="00CA1054" w:rsidRPr="00FE350B" w:rsidRDefault="00CA1054" w:rsidP="00FA396F">
            <w:r w:rsidRPr="00FE350B">
              <w:t xml:space="preserve">     High</w:t>
            </w:r>
            <w:r>
              <w:t xml:space="preserve"> S</w:t>
            </w:r>
            <w:r w:rsidRPr="00FE350B">
              <w:t>chool</w:t>
            </w:r>
          </w:p>
          <w:p w14:paraId="5E974071" w14:textId="77777777" w:rsidR="00CA1054" w:rsidRPr="00FE350B" w:rsidRDefault="00CA1054" w:rsidP="00FA396F">
            <w:r w:rsidRPr="00FE350B">
              <w:t xml:space="preserve">     College</w:t>
            </w:r>
          </w:p>
          <w:p w14:paraId="6B9012EE" w14:textId="77777777" w:rsidR="00CA1054" w:rsidRPr="00FE350B" w:rsidRDefault="00CA1054" w:rsidP="00FA396F">
            <w:r w:rsidRPr="00FE350B">
              <w:t xml:space="preserve">     University</w:t>
            </w:r>
          </w:p>
          <w:p w14:paraId="1133132C" w14:textId="77777777" w:rsidR="00CA1054" w:rsidRPr="00FE350B" w:rsidRDefault="00CA1054" w:rsidP="00FA396F">
            <w:r w:rsidRPr="00FE350B">
              <w:t xml:space="preserve">     Graduate school (ref)</w:t>
            </w:r>
          </w:p>
        </w:tc>
        <w:tc>
          <w:tcPr>
            <w:tcW w:w="2835" w:type="dxa"/>
          </w:tcPr>
          <w:p w14:paraId="6F73493C" w14:textId="77777777" w:rsidR="00CA1054" w:rsidRPr="00FE350B" w:rsidRDefault="00CA1054" w:rsidP="00FA396F">
            <w:pPr>
              <w:jc w:val="right"/>
            </w:pPr>
          </w:p>
          <w:p w14:paraId="34CD833A" w14:textId="77777777" w:rsidR="00CA1054" w:rsidRPr="00FE350B" w:rsidRDefault="00CA1054" w:rsidP="00FA396F">
            <w:pPr>
              <w:jc w:val="right"/>
            </w:pPr>
            <w:r w:rsidRPr="00FE350B">
              <w:t>0.537 (0.179, 1.609), .266</w:t>
            </w:r>
          </w:p>
          <w:p w14:paraId="4B30086F" w14:textId="77777777" w:rsidR="00CA1054" w:rsidRPr="00FE350B" w:rsidRDefault="00CA1054" w:rsidP="00FA396F">
            <w:pPr>
              <w:jc w:val="right"/>
            </w:pPr>
            <w:r w:rsidRPr="00FE350B">
              <w:t>1.252 (0.673, 2.332), .478</w:t>
            </w:r>
          </w:p>
          <w:p w14:paraId="0CC0654A" w14:textId="77777777" w:rsidR="00CA1054" w:rsidRPr="00FE350B" w:rsidRDefault="00CA1054" w:rsidP="00FA396F">
            <w:pPr>
              <w:jc w:val="right"/>
            </w:pPr>
            <w:r w:rsidRPr="00FE350B">
              <w:t>1.320 (0.773, 1.972), .176</w:t>
            </w:r>
          </w:p>
        </w:tc>
        <w:tc>
          <w:tcPr>
            <w:tcW w:w="2835" w:type="dxa"/>
          </w:tcPr>
          <w:p w14:paraId="4BFA8EFD" w14:textId="77777777" w:rsidR="00CA1054" w:rsidRPr="00FE350B" w:rsidRDefault="00CA1054" w:rsidP="00FA396F">
            <w:pPr>
              <w:jc w:val="right"/>
            </w:pPr>
          </w:p>
          <w:p w14:paraId="664C6835" w14:textId="77777777" w:rsidR="00CA1054" w:rsidRPr="00FE350B" w:rsidRDefault="00CA1054" w:rsidP="00FA396F">
            <w:pPr>
              <w:jc w:val="right"/>
            </w:pPr>
            <w:r w:rsidRPr="00FE350B">
              <w:t>1.267 (0.407, 3.949), .683</w:t>
            </w:r>
          </w:p>
          <w:p w14:paraId="1C46B377" w14:textId="77777777" w:rsidR="00CA1054" w:rsidRPr="00FE350B" w:rsidRDefault="00CA1054" w:rsidP="00FA396F">
            <w:pPr>
              <w:jc w:val="right"/>
            </w:pPr>
            <w:r w:rsidRPr="00FE350B">
              <w:t>1.639 (0.882, 3.046), .118</w:t>
            </w:r>
          </w:p>
          <w:p w14:paraId="5F5F9985" w14:textId="77777777" w:rsidR="00CA1054" w:rsidRPr="00FE350B" w:rsidRDefault="00CA1054" w:rsidP="00FA396F">
            <w:pPr>
              <w:jc w:val="right"/>
            </w:pPr>
            <w:r w:rsidRPr="00FE350B">
              <w:t>1.313 (0.866, 1.989), .199</w:t>
            </w:r>
          </w:p>
        </w:tc>
        <w:tc>
          <w:tcPr>
            <w:tcW w:w="2835" w:type="dxa"/>
          </w:tcPr>
          <w:p w14:paraId="7191737B" w14:textId="77777777" w:rsidR="00CA1054" w:rsidRPr="00FE350B" w:rsidRDefault="00CA1054" w:rsidP="00FA396F">
            <w:pPr>
              <w:jc w:val="right"/>
            </w:pPr>
          </w:p>
          <w:p w14:paraId="740832A9" w14:textId="77777777" w:rsidR="00CA1054" w:rsidRPr="00FE350B" w:rsidRDefault="00CA1054" w:rsidP="00FA396F">
            <w:pPr>
              <w:jc w:val="right"/>
            </w:pPr>
            <w:r w:rsidRPr="00FE350B">
              <w:t>0.365 (0.099, 1.351), .131</w:t>
            </w:r>
          </w:p>
          <w:p w14:paraId="798C7CB2" w14:textId="77777777" w:rsidR="00CA1054" w:rsidRPr="00FE350B" w:rsidRDefault="00CA1054" w:rsidP="00FA396F">
            <w:pPr>
              <w:jc w:val="right"/>
            </w:pPr>
            <w:r w:rsidRPr="00FE350B">
              <w:t>1.728 (0.942, 3.196), .077</w:t>
            </w:r>
          </w:p>
          <w:p w14:paraId="1D98A9E2" w14:textId="77777777" w:rsidR="00CA1054" w:rsidRPr="00FE350B" w:rsidRDefault="00CA1054" w:rsidP="00FA396F">
            <w:pPr>
              <w:jc w:val="right"/>
            </w:pPr>
            <w:r w:rsidRPr="00FE350B">
              <w:t>1.350 (0.912, 1.999), .134</w:t>
            </w:r>
          </w:p>
        </w:tc>
        <w:tc>
          <w:tcPr>
            <w:tcW w:w="2835" w:type="dxa"/>
          </w:tcPr>
          <w:p w14:paraId="04BA0844" w14:textId="77777777" w:rsidR="00CA1054" w:rsidRPr="00FE350B" w:rsidRDefault="00CA1054" w:rsidP="00FA396F">
            <w:pPr>
              <w:jc w:val="right"/>
            </w:pPr>
          </w:p>
          <w:p w14:paraId="6FDBBEEA" w14:textId="77777777" w:rsidR="00CA1054" w:rsidRPr="00FE350B" w:rsidRDefault="00CA1054" w:rsidP="00FA396F">
            <w:pPr>
              <w:jc w:val="right"/>
            </w:pPr>
            <w:r w:rsidRPr="00FE350B">
              <w:t>1.791 (0.603, 5.324), .294</w:t>
            </w:r>
          </w:p>
          <w:p w14:paraId="5C380946" w14:textId="77777777" w:rsidR="00CA1054" w:rsidRPr="00FE350B" w:rsidRDefault="00CA1054" w:rsidP="00FA396F">
            <w:pPr>
              <w:jc w:val="right"/>
            </w:pPr>
            <w:r w:rsidRPr="00FE350B">
              <w:t>0.871 (0.461, 1.649), .672</w:t>
            </w:r>
          </w:p>
          <w:p w14:paraId="6CC89C6B" w14:textId="77777777" w:rsidR="00CA1054" w:rsidRPr="00FE350B" w:rsidRDefault="00CA1054" w:rsidP="00FA396F">
            <w:pPr>
              <w:jc w:val="right"/>
            </w:pPr>
            <w:r w:rsidRPr="00FE350B">
              <w:rPr>
                <w:b/>
                <w:bCs/>
              </w:rPr>
              <w:t>0.645 (0.422, 0.986), .043</w:t>
            </w:r>
          </w:p>
        </w:tc>
      </w:tr>
      <w:tr w:rsidR="00CA1054" w:rsidRPr="00FE350B" w14:paraId="5292B6FB" w14:textId="77777777" w:rsidTr="00FA396F">
        <w:tc>
          <w:tcPr>
            <w:tcW w:w="2830" w:type="dxa"/>
          </w:tcPr>
          <w:p w14:paraId="27BE03D5" w14:textId="77777777" w:rsidR="00CA1054" w:rsidRPr="00FE350B" w:rsidRDefault="00CA1054" w:rsidP="00FA396F">
            <w:r w:rsidRPr="00FE350B">
              <w:t>Province</w:t>
            </w:r>
          </w:p>
          <w:p w14:paraId="3FA5D15B" w14:textId="77777777" w:rsidR="00CA1054" w:rsidRPr="00FE350B" w:rsidRDefault="00CA1054" w:rsidP="00FA396F">
            <w:r w:rsidRPr="00FE350B">
              <w:t xml:space="preserve">     Ontario (</w:t>
            </w:r>
            <w:r>
              <w:t>r</w:t>
            </w:r>
            <w:r w:rsidRPr="00FE350B">
              <w:t>ef)</w:t>
            </w:r>
          </w:p>
          <w:p w14:paraId="575D54C4" w14:textId="77777777" w:rsidR="00CA1054" w:rsidRPr="00FE350B" w:rsidRDefault="00CA1054" w:rsidP="00FA396F">
            <w:r w:rsidRPr="00FE350B">
              <w:t xml:space="preserve">     Alberta</w:t>
            </w:r>
          </w:p>
          <w:p w14:paraId="3289D2B3" w14:textId="77777777" w:rsidR="00CA1054" w:rsidRPr="00FE350B" w:rsidRDefault="00CA1054" w:rsidP="00FA396F">
            <w:r w:rsidRPr="00FE350B">
              <w:t xml:space="preserve">     British Columbia</w:t>
            </w:r>
          </w:p>
          <w:p w14:paraId="6C64DB4A" w14:textId="77777777" w:rsidR="00CA1054" w:rsidRPr="00FE350B" w:rsidRDefault="00CA1054" w:rsidP="00FA396F">
            <w:r w:rsidRPr="00FE350B">
              <w:t xml:space="preserve">     Manitoba</w:t>
            </w:r>
          </w:p>
          <w:p w14:paraId="743DA3E9" w14:textId="77777777" w:rsidR="00CA1054" w:rsidRPr="00FE350B" w:rsidRDefault="00CA1054" w:rsidP="00FA396F">
            <w:r w:rsidRPr="00FE350B">
              <w:t xml:space="preserve">     Quebec</w:t>
            </w:r>
          </w:p>
          <w:p w14:paraId="7BC60F90" w14:textId="77777777" w:rsidR="00CA1054" w:rsidRPr="00FE350B" w:rsidRDefault="00CA1054" w:rsidP="00FA396F">
            <w:r w:rsidRPr="00FE350B">
              <w:t xml:space="preserve">     Saskatchewan</w:t>
            </w:r>
          </w:p>
          <w:p w14:paraId="784FF322" w14:textId="77777777" w:rsidR="00CA1054" w:rsidRPr="00FE350B" w:rsidRDefault="00CA1054" w:rsidP="00FA396F">
            <w:r w:rsidRPr="00FE350B">
              <w:t xml:space="preserve">     Maritimes</w:t>
            </w:r>
          </w:p>
          <w:p w14:paraId="2E2F47E1" w14:textId="77777777" w:rsidR="00CA1054" w:rsidRPr="00FE350B" w:rsidRDefault="00CA1054" w:rsidP="00FA396F">
            <w:r w:rsidRPr="00FE350B">
              <w:t xml:space="preserve">     Territories</w:t>
            </w:r>
          </w:p>
        </w:tc>
        <w:tc>
          <w:tcPr>
            <w:tcW w:w="2835" w:type="dxa"/>
          </w:tcPr>
          <w:p w14:paraId="66E54533" w14:textId="77777777" w:rsidR="00CA1054" w:rsidRPr="00FE350B" w:rsidRDefault="00CA1054" w:rsidP="00FA396F">
            <w:pPr>
              <w:jc w:val="right"/>
            </w:pPr>
          </w:p>
          <w:p w14:paraId="049C93CB" w14:textId="77777777" w:rsidR="00CA1054" w:rsidRPr="00FE350B" w:rsidRDefault="00CA1054" w:rsidP="00FA396F">
            <w:pPr>
              <w:jc w:val="right"/>
            </w:pPr>
          </w:p>
          <w:p w14:paraId="05DE7332" w14:textId="77777777" w:rsidR="00CA1054" w:rsidRPr="00FE350B" w:rsidRDefault="00CA1054" w:rsidP="00FA396F">
            <w:pPr>
              <w:jc w:val="right"/>
            </w:pPr>
            <w:r w:rsidRPr="00FE350B">
              <w:t>1.805 (0.919, 3.546), .087</w:t>
            </w:r>
          </w:p>
          <w:p w14:paraId="41F5EB3A" w14:textId="77777777" w:rsidR="00CA1054" w:rsidRPr="00FE350B" w:rsidRDefault="00CA1054" w:rsidP="00FA396F">
            <w:pPr>
              <w:jc w:val="right"/>
            </w:pPr>
            <w:r w:rsidRPr="00FE350B">
              <w:t xml:space="preserve">1.650 (0.908, 2.998), .100 </w:t>
            </w:r>
          </w:p>
          <w:p w14:paraId="124DF467" w14:textId="77777777" w:rsidR="00CA1054" w:rsidRPr="00FE350B" w:rsidRDefault="00CA1054" w:rsidP="00FA396F">
            <w:pPr>
              <w:jc w:val="right"/>
            </w:pPr>
            <w:r w:rsidRPr="00FE350B">
              <w:t>1.333 (0.620, 2.863), .462</w:t>
            </w:r>
          </w:p>
          <w:p w14:paraId="53A5CF36" w14:textId="77777777" w:rsidR="00CA1054" w:rsidRPr="00FE350B" w:rsidRDefault="00CA1054" w:rsidP="00FA396F">
            <w:pPr>
              <w:jc w:val="right"/>
            </w:pPr>
            <w:r w:rsidRPr="00FE350B">
              <w:t>0.928 (0.439, 1.961), .845</w:t>
            </w:r>
          </w:p>
          <w:p w14:paraId="1B0B2283" w14:textId="77777777" w:rsidR="00CA1054" w:rsidRPr="00FE350B" w:rsidRDefault="00CA1054" w:rsidP="00FA396F">
            <w:pPr>
              <w:jc w:val="right"/>
            </w:pPr>
            <w:r w:rsidRPr="00FE350B">
              <w:t>1.898 (0.843, 4.269), .122</w:t>
            </w:r>
          </w:p>
          <w:p w14:paraId="1537B18B" w14:textId="77777777" w:rsidR="00CA1054" w:rsidRPr="00FE350B" w:rsidRDefault="00CA1054" w:rsidP="00FA396F">
            <w:pPr>
              <w:jc w:val="right"/>
            </w:pPr>
            <w:r w:rsidRPr="00FE350B">
              <w:t>1.129 (0.575, 2.218), .725</w:t>
            </w:r>
          </w:p>
          <w:p w14:paraId="14A2CC95" w14:textId="77777777" w:rsidR="00CA1054" w:rsidRPr="00FE350B" w:rsidRDefault="00CA1054" w:rsidP="00FA396F">
            <w:pPr>
              <w:jc w:val="right"/>
            </w:pPr>
            <w:r w:rsidRPr="00FE350B">
              <w:t>3.300 (0.360, 30.245), .291</w:t>
            </w:r>
          </w:p>
        </w:tc>
        <w:tc>
          <w:tcPr>
            <w:tcW w:w="2835" w:type="dxa"/>
          </w:tcPr>
          <w:p w14:paraId="448F349D" w14:textId="77777777" w:rsidR="00CA1054" w:rsidRPr="00FE350B" w:rsidRDefault="00CA1054" w:rsidP="00FA396F">
            <w:pPr>
              <w:jc w:val="right"/>
            </w:pPr>
          </w:p>
          <w:p w14:paraId="44E245A0" w14:textId="77777777" w:rsidR="00CA1054" w:rsidRPr="00FE350B" w:rsidRDefault="00CA1054" w:rsidP="00FA396F">
            <w:pPr>
              <w:jc w:val="right"/>
            </w:pPr>
          </w:p>
          <w:p w14:paraId="3795D5C1" w14:textId="77777777" w:rsidR="00CA1054" w:rsidRPr="00FE350B" w:rsidRDefault="00CA1054" w:rsidP="00FA396F">
            <w:pPr>
              <w:jc w:val="right"/>
            </w:pPr>
            <w:r w:rsidRPr="00FE350B">
              <w:t>1.448 (0.746, 2.810), .274</w:t>
            </w:r>
          </w:p>
          <w:p w14:paraId="0A3623A9" w14:textId="77777777" w:rsidR="00CA1054" w:rsidRPr="00FE350B" w:rsidRDefault="00CA1054" w:rsidP="00FA396F">
            <w:pPr>
              <w:jc w:val="right"/>
            </w:pPr>
            <w:r w:rsidRPr="00FE350B">
              <w:t>1.533 (0.845, 2.780), .160</w:t>
            </w:r>
          </w:p>
          <w:p w14:paraId="5A02B600" w14:textId="77777777" w:rsidR="00CA1054" w:rsidRPr="00FE350B" w:rsidRDefault="00CA1054" w:rsidP="00FA396F">
            <w:pPr>
              <w:jc w:val="right"/>
            </w:pPr>
            <w:r w:rsidRPr="00FE350B">
              <w:t>1.224 (0.558, 2.687), .614</w:t>
            </w:r>
          </w:p>
          <w:p w14:paraId="350D1344" w14:textId="77777777" w:rsidR="00CA1054" w:rsidRPr="00FE350B" w:rsidRDefault="00CA1054" w:rsidP="00FA396F">
            <w:pPr>
              <w:jc w:val="right"/>
            </w:pPr>
            <w:r w:rsidRPr="00FE350B">
              <w:t>1.389 (0.640, 3.018), .406</w:t>
            </w:r>
          </w:p>
          <w:p w14:paraId="51A8D571" w14:textId="77777777" w:rsidR="00CA1054" w:rsidRPr="00FE350B" w:rsidRDefault="00CA1054" w:rsidP="00FA396F">
            <w:pPr>
              <w:jc w:val="right"/>
            </w:pPr>
            <w:r w:rsidRPr="00FE350B">
              <w:t>1.870 (0.866, 4.040), .111</w:t>
            </w:r>
          </w:p>
          <w:p w14:paraId="551143AA" w14:textId="77777777" w:rsidR="00CA1054" w:rsidRPr="00FE350B" w:rsidRDefault="00CA1054" w:rsidP="00FA396F">
            <w:pPr>
              <w:jc w:val="right"/>
            </w:pPr>
            <w:r w:rsidRPr="00FE350B">
              <w:t>0.726 (0.338, 1.561), .412</w:t>
            </w:r>
          </w:p>
          <w:p w14:paraId="125DB504" w14:textId="77777777" w:rsidR="00CA1054" w:rsidRPr="00FE350B" w:rsidRDefault="00CA1054" w:rsidP="00FA396F">
            <w:pPr>
              <w:jc w:val="right"/>
            </w:pPr>
            <w:r w:rsidRPr="00FE350B">
              <w:t>1.496 (0.242, 9.266), .665</w:t>
            </w:r>
          </w:p>
        </w:tc>
        <w:tc>
          <w:tcPr>
            <w:tcW w:w="2835" w:type="dxa"/>
          </w:tcPr>
          <w:p w14:paraId="2FF60F47" w14:textId="77777777" w:rsidR="00CA1054" w:rsidRPr="00FE350B" w:rsidRDefault="00CA1054" w:rsidP="00FA396F">
            <w:pPr>
              <w:jc w:val="right"/>
            </w:pPr>
          </w:p>
          <w:p w14:paraId="0DB4F2CF" w14:textId="77777777" w:rsidR="00CA1054" w:rsidRPr="00FE350B" w:rsidRDefault="00CA1054" w:rsidP="00FA396F">
            <w:pPr>
              <w:jc w:val="right"/>
            </w:pPr>
          </w:p>
          <w:p w14:paraId="71D3A4C5" w14:textId="77777777" w:rsidR="00CA1054" w:rsidRPr="00FE350B" w:rsidRDefault="00CA1054" w:rsidP="00FA396F">
            <w:pPr>
              <w:jc w:val="right"/>
            </w:pPr>
            <w:r w:rsidRPr="00FE350B">
              <w:t>1.604 (0.844, 3.046), .149</w:t>
            </w:r>
          </w:p>
          <w:p w14:paraId="5F6514E6" w14:textId="77777777" w:rsidR="00CA1054" w:rsidRPr="00FE350B" w:rsidRDefault="00CA1054" w:rsidP="00FA396F">
            <w:pPr>
              <w:jc w:val="right"/>
            </w:pPr>
            <w:r w:rsidRPr="00FE350B">
              <w:t>1.615 (0.907, 2.874), .103</w:t>
            </w:r>
          </w:p>
          <w:p w14:paraId="43DF94CB" w14:textId="77777777" w:rsidR="00CA1054" w:rsidRPr="00FE350B" w:rsidRDefault="00CA1054" w:rsidP="00FA396F">
            <w:pPr>
              <w:jc w:val="right"/>
            </w:pPr>
            <w:r w:rsidRPr="00FE350B">
              <w:t>0.922 (0.432, 1.967), .834</w:t>
            </w:r>
          </w:p>
          <w:p w14:paraId="735C1665" w14:textId="77777777" w:rsidR="00CA1054" w:rsidRPr="00FE350B" w:rsidRDefault="00CA1054" w:rsidP="00FA396F">
            <w:pPr>
              <w:jc w:val="right"/>
            </w:pPr>
            <w:r w:rsidRPr="00FE350B">
              <w:t>0.719 (0.331, 1.561), .404</w:t>
            </w:r>
          </w:p>
          <w:p w14:paraId="2ED41B0D" w14:textId="77777777" w:rsidR="00CA1054" w:rsidRPr="00FE350B" w:rsidRDefault="00CA1054" w:rsidP="00FA396F">
            <w:pPr>
              <w:jc w:val="right"/>
            </w:pPr>
            <w:r w:rsidRPr="00FE350B">
              <w:t>2.027 (0.937, 4.383), .073</w:t>
            </w:r>
          </w:p>
          <w:p w14:paraId="1A1E8D07" w14:textId="77777777" w:rsidR="00CA1054" w:rsidRPr="00FE350B" w:rsidRDefault="00CA1054" w:rsidP="00FA396F">
            <w:pPr>
              <w:jc w:val="right"/>
            </w:pPr>
            <w:r w:rsidRPr="00FE350B">
              <w:t>0.800 (0.403, 1.588), .523</w:t>
            </w:r>
          </w:p>
          <w:p w14:paraId="21150E13" w14:textId="77777777" w:rsidR="00CA1054" w:rsidRPr="00FE350B" w:rsidRDefault="00CA1054" w:rsidP="00FA396F">
            <w:r w:rsidRPr="00FE350B">
              <w:t>1.976 (0.321, 12.184), .463</w:t>
            </w:r>
          </w:p>
        </w:tc>
        <w:tc>
          <w:tcPr>
            <w:tcW w:w="2835" w:type="dxa"/>
          </w:tcPr>
          <w:p w14:paraId="3FC9C226" w14:textId="77777777" w:rsidR="00CA1054" w:rsidRPr="00FE350B" w:rsidRDefault="00CA1054" w:rsidP="00FA396F">
            <w:pPr>
              <w:jc w:val="right"/>
            </w:pPr>
          </w:p>
          <w:p w14:paraId="3A29FE14" w14:textId="77777777" w:rsidR="00CA1054" w:rsidRPr="00FE350B" w:rsidRDefault="00CA1054" w:rsidP="00FA396F">
            <w:pPr>
              <w:jc w:val="right"/>
            </w:pPr>
          </w:p>
          <w:p w14:paraId="780509AC" w14:textId="77777777" w:rsidR="00CA1054" w:rsidRPr="00FE350B" w:rsidRDefault="00CA1054" w:rsidP="00FA396F">
            <w:pPr>
              <w:jc w:val="right"/>
            </w:pPr>
            <w:r w:rsidRPr="00FE350B">
              <w:t>0.637 (0.311, 1.304), .217</w:t>
            </w:r>
          </w:p>
          <w:p w14:paraId="74510577" w14:textId="77777777" w:rsidR="00CA1054" w:rsidRPr="00FE350B" w:rsidRDefault="00CA1054" w:rsidP="00FA396F">
            <w:pPr>
              <w:jc w:val="right"/>
            </w:pPr>
            <w:r w:rsidRPr="00FE350B">
              <w:t>0.657 (0.348, 1.242), .196</w:t>
            </w:r>
          </w:p>
          <w:p w14:paraId="634B9B57" w14:textId="77777777" w:rsidR="00CA1054" w:rsidRPr="00FE350B" w:rsidRDefault="00CA1054" w:rsidP="00FA396F">
            <w:pPr>
              <w:jc w:val="right"/>
            </w:pPr>
            <w:r w:rsidRPr="00FE350B">
              <w:t>0.891 (0.402, 1.973), .776</w:t>
            </w:r>
          </w:p>
          <w:p w14:paraId="66935536" w14:textId="77777777" w:rsidR="00CA1054" w:rsidRPr="00FE350B" w:rsidRDefault="00CA1054" w:rsidP="00FA396F">
            <w:pPr>
              <w:jc w:val="right"/>
            </w:pPr>
            <w:r w:rsidRPr="00FE350B">
              <w:t>1.471 (0.689, 3.137), .318</w:t>
            </w:r>
          </w:p>
          <w:p w14:paraId="3D38D514" w14:textId="77777777" w:rsidR="00CA1054" w:rsidRPr="00FE350B" w:rsidRDefault="00CA1054" w:rsidP="00FA396F">
            <w:pPr>
              <w:jc w:val="right"/>
            </w:pPr>
            <w:r w:rsidRPr="00FE350B">
              <w:t>0.596 (0.251, 1.417), .242</w:t>
            </w:r>
          </w:p>
          <w:p w14:paraId="48533FA6" w14:textId="77777777" w:rsidR="00CA1054" w:rsidRPr="00FE350B" w:rsidRDefault="00CA1054" w:rsidP="00FA396F">
            <w:pPr>
              <w:jc w:val="right"/>
            </w:pPr>
            <w:r w:rsidRPr="00FE350B">
              <w:t>1.028 (0.511, 2.067), .939</w:t>
            </w:r>
          </w:p>
          <w:p w14:paraId="3CBDA5E9" w14:textId="77777777" w:rsidR="00CA1054" w:rsidRPr="00FE350B" w:rsidRDefault="00CA1054" w:rsidP="00FA396F">
            <w:pPr>
              <w:jc w:val="right"/>
            </w:pPr>
            <w:r w:rsidRPr="00FE350B">
              <w:t>0.466 (0.051, 4.277), .499</w:t>
            </w:r>
          </w:p>
        </w:tc>
      </w:tr>
      <w:tr w:rsidR="00CA1054" w:rsidRPr="00FE350B" w14:paraId="6C05DD0B" w14:textId="77777777" w:rsidTr="00FA396F">
        <w:tc>
          <w:tcPr>
            <w:tcW w:w="14170" w:type="dxa"/>
            <w:gridSpan w:val="5"/>
          </w:tcPr>
          <w:p w14:paraId="6182A521" w14:textId="77777777" w:rsidR="00CA1054" w:rsidRPr="00FE350B" w:rsidRDefault="00CA1054" w:rsidP="00FA396F">
            <w:pPr>
              <w:spacing w:before="120" w:after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Pediatric Care</w:t>
            </w:r>
          </w:p>
        </w:tc>
      </w:tr>
      <w:tr w:rsidR="00CA1054" w:rsidRPr="00FE350B" w14:paraId="28CD7B5E" w14:textId="77777777" w:rsidTr="00FA396F">
        <w:tc>
          <w:tcPr>
            <w:tcW w:w="2830" w:type="dxa"/>
          </w:tcPr>
          <w:p w14:paraId="37FDEB14" w14:textId="77777777" w:rsidR="00CA1054" w:rsidRPr="00FE350B" w:rsidRDefault="00CA1054" w:rsidP="00FA396F">
            <w:pPr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Sociodemographic Characteristic</w:t>
            </w:r>
          </w:p>
        </w:tc>
        <w:tc>
          <w:tcPr>
            <w:tcW w:w="2835" w:type="dxa"/>
          </w:tcPr>
          <w:p w14:paraId="23303050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Physical Activity</w:t>
            </w:r>
          </w:p>
        </w:tc>
        <w:tc>
          <w:tcPr>
            <w:tcW w:w="2835" w:type="dxa"/>
          </w:tcPr>
          <w:p w14:paraId="0ABA42EF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Sedentary Behaviour</w:t>
            </w:r>
          </w:p>
        </w:tc>
        <w:tc>
          <w:tcPr>
            <w:tcW w:w="2835" w:type="dxa"/>
          </w:tcPr>
          <w:p w14:paraId="26A68472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Sleep</w:t>
            </w:r>
          </w:p>
        </w:tc>
        <w:tc>
          <w:tcPr>
            <w:tcW w:w="2835" w:type="dxa"/>
          </w:tcPr>
          <w:p w14:paraId="5D33D70A" w14:textId="77777777" w:rsidR="00CA1054" w:rsidRPr="00FE350B" w:rsidRDefault="00CA1054" w:rsidP="00FA396F">
            <w:pPr>
              <w:spacing w:before="120"/>
              <w:jc w:val="center"/>
              <w:rPr>
                <w:b/>
                <w:bCs/>
              </w:rPr>
            </w:pPr>
            <w:r w:rsidRPr="00FE350B">
              <w:rPr>
                <w:b/>
                <w:bCs/>
              </w:rPr>
              <w:t>None</w:t>
            </w:r>
          </w:p>
        </w:tc>
      </w:tr>
      <w:tr w:rsidR="00CA1054" w:rsidRPr="00FE350B" w14:paraId="23761386" w14:textId="77777777" w:rsidTr="00FA396F">
        <w:tc>
          <w:tcPr>
            <w:tcW w:w="2830" w:type="dxa"/>
          </w:tcPr>
          <w:p w14:paraId="6E028BBA" w14:textId="77777777" w:rsidR="00CA1054" w:rsidRPr="00FE350B" w:rsidRDefault="00CA1054" w:rsidP="00FA396F">
            <w:r w:rsidRPr="00FE350B">
              <w:t>Ethnicity</w:t>
            </w:r>
          </w:p>
          <w:p w14:paraId="72B762D1" w14:textId="77777777" w:rsidR="00CA1054" w:rsidRPr="00FE350B" w:rsidRDefault="00CA1054" w:rsidP="00FA396F">
            <w:r w:rsidRPr="00FE350B">
              <w:t xml:space="preserve">     White (ref)</w:t>
            </w:r>
          </w:p>
          <w:p w14:paraId="0056DCB2" w14:textId="77777777" w:rsidR="00CA1054" w:rsidRPr="00FE350B" w:rsidRDefault="00CA1054" w:rsidP="00FA396F">
            <w:r w:rsidRPr="00FE350B">
              <w:t xml:space="preserve">     Ethnic minority</w:t>
            </w:r>
          </w:p>
        </w:tc>
        <w:tc>
          <w:tcPr>
            <w:tcW w:w="2835" w:type="dxa"/>
          </w:tcPr>
          <w:p w14:paraId="1F5D5A61" w14:textId="77777777" w:rsidR="00CA1054" w:rsidRPr="00FE350B" w:rsidRDefault="00CA1054" w:rsidP="00FA396F">
            <w:pPr>
              <w:jc w:val="right"/>
            </w:pPr>
          </w:p>
          <w:p w14:paraId="5B60FA2E" w14:textId="77777777" w:rsidR="00CA1054" w:rsidRPr="00FE350B" w:rsidRDefault="00CA1054" w:rsidP="00FA396F">
            <w:pPr>
              <w:jc w:val="right"/>
            </w:pPr>
          </w:p>
          <w:p w14:paraId="326A8EC1" w14:textId="77777777" w:rsidR="00CA1054" w:rsidRPr="00FE350B" w:rsidRDefault="00CA1054" w:rsidP="00FA396F">
            <w:pPr>
              <w:jc w:val="right"/>
            </w:pPr>
            <w:r w:rsidRPr="00FE350B">
              <w:t>1.050 (0.694, 1.588), .816</w:t>
            </w:r>
          </w:p>
        </w:tc>
        <w:tc>
          <w:tcPr>
            <w:tcW w:w="2835" w:type="dxa"/>
          </w:tcPr>
          <w:p w14:paraId="3CF34600" w14:textId="77777777" w:rsidR="00CA1054" w:rsidRPr="00FE350B" w:rsidRDefault="00CA1054" w:rsidP="00FA396F">
            <w:pPr>
              <w:jc w:val="right"/>
            </w:pPr>
          </w:p>
          <w:p w14:paraId="5BD13734" w14:textId="77777777" w:rsidR="00CA1054" w:rsidRPr="00FE350B" w:rsidRDefault="00CA1054" w:rsidP="00FA396F">
            <w:pPr>
              <w:jc w:val="right"/>
            </w:pPr>
          </w:p>
          <w:p w14:paraId="043FB17E" w14:textId="77777777" w:rsidR="00CA1054" w:rsidRPr="00FE350B" w:rsidRDefault="00CA1054" w:rsidP="00FA396F">
            <w:pPr>
              <w:jc w:val="right"/>
            </w:pPr>
            <w:r w:rsidRPr="00FE350B">
              <w:t>1.159 (0.736, 1.824), .525</w:t>
            </w:r>
          </w:p>
        </w:tc>
        <w:tc>
          <w:tcPr>
            <w:tcW w:w="2835" w:type="dxa"/>
          </w:tcPr>
          <w:p w14:paraId="1A88DBF5" w14:textId="77777777" w:rsidR="00CA1054" w:rsidRPr="00FE350B" w:rsidRDefault="00CA1054" w:rsidP="00FA396F">
            <w:pPr>
              <w:jc w:val="right"/>
            </w:pPr>
          </w:p>
          <w:p w14:paraId="0F6B0DCA" w14:textId="77777777" w:rsidR="00CA1054" w:rsidRPr="00FE350B" w:rsidRDefault="00CA1054" w:rsidP="00FA396F">
            <w:pPr>
              <w:jc w:val="right"/>
            </w:pPr>
          </w:p>
          <w:p w14:paraId="18FCB250" w14:textId="77777777" w:rsidR="00CA1054" w:rsidRPr="00FE350B" w:rsidRDefault="00CA1054" w:rsidP="00FA396F">
            <w:pPr>
              <w:jc w:val="right"/>
            </w:pPr>
            <w:r w:rsidRPr="00FE350B">
              <w:rPr>
                <w:b/>
                <w:bCs/>
              </w:rPr>
              <w:t>1.649 (1.087, 2.502), .019</w:t>
            </w:r>
          </w:p>
        </w:tc>
        <w:tc>
          <w:tcPr>
            <w:tcW w:w="2835" w:type="dxa"/>
          </w:tcPr>
          <w:p w14:paraId="315155D2" w14:textId="77777777" w:rsidR="00CA1054" w:rsidRPr="00FE350B" w:rsidRDefault="00CA1054" w:rsidP="00FA396F">
            <w:pPr>
              <w:jc w:val="right"/>
            </w:pPr>
          </w:p>
          <w:p w14:paraId="185619F4" w14:textId="77777777" w:rsidR="00CA1054" w:rsidRPr="00FE350B" w:rsidRDefault="00CA1054" w:rsidP="00FA396F">
            <w:pPr>
              <w:jc w:val="right"/>
            </w:pPr>
          </w:p>
          <w:p w14:paraId="3A2E761D" w14:textId="77777777" w:rsidR="00CA1054" w:rsidRPr="00FE350B" w:rsidRDefault="00CA1054" w:rsidP="00FA396F">
            <w:pPr>
              <w:jc w:val="right"/>
            </w:pPr>
            <w:r w:rsidRPr="00FE350B">
              <w:t>0.751 (0.487, 1.157), .194</w:t>
            </w:r>
          </w:p>
        </w:tc>
      </w:tr>
      <w:tr w:rsidR="00CA1054" w:rsidRPr="00FE350B" w14:paraId="61315ADD" w14:textId="77777777" w:rsidTr="00FA396F">
        <w:tc>
          <w:tcPr>
            <w:tcW w:w="2830" w:type="dxa"/>
          </w:tcPr>
          <w:p w14:paraId="03D7BF1F" w14:textId="77777777" w:rsidR="00CA1054" w:rsidRPr="00FE350B" w:rsidRDefault="00CA1054" w:rsidP="00FA396F">
            <w:r w:rsidRPr="00FE350B">
              <w:lastRenderedPageBreak/>
              <w:t>Income</w:t>
            </w:r>
          </w:p>
          <w:p w14:paraId="06CBA7A9" w14:textId="77777777" w:rsidR="00CA1054" w:rsidRPr="00FE350B" w:rsidRDefault="00CA1054" w:rsidP="00FA396F">
            <w:r w:rsidRPr="00FE350B">
              <w:t xml:space="preserve">     Less than $40,000</w:t>
            </w:r>
          </w:p>
          <w:p w14:paraId="4DEBB5FE" w14:textId="77777777" w:rsidR="00CA1054" w:rsidRPr="00FE350B" w:rsidRDefault="00CA1054" w:rsidP="00FA396F">
            <w:r w:rsidRPr="00FE350B">
              <w:t xml:space="preserve">     $40,000 - $79,999</w:t>
            </w:r>
          </w:p>
          <w:p w14:paraId="66B1A292" w14:textId="77777777" w:rsidR="00CA1054" w:rsidRPr="00FE350B" w:rsidRDefault="00CA1054" w:rsidP="00FA396F">
            <w:r w:rsidRPr="00FE350B">
              <w:t xml:space="preserve">     $80,000 - $119,999</w:t>
            </w:r>
          </w:p>
          <w:p w14:paraId="47B697F3" w14:textId="77777777" w:rsidR="00CA1054" w:rsidRPr="00FE350B" w:rsidRDefault="00CA1054" w:rsidP="00FA396F">
            <w:r w:rsidRPr="00FE350B">
              <w:t xml:space="preserve">     $120,000+ (ref)</w:t>
            </w:r>
          </w:p>
        </w:tc>
        <w:tc>
          <w:tcPr>
            <w:tcW w:w="2835" w:type="dxa"/>
          </w:tcPr>
          <w:p w14:paraId="42F0281C" w14:textId="77777777" w:rsidR="00CA1054" w:rsidRPr="00FE350B" w:rsidRDefault="00CA1054" w:rsidP="00FA396F">
            <w:pPr>
              <w:jc w:val="right"/>
            </w:pPr>
          </w:p>
          <w:p w14:paraId="123F840E" w14:textId="77777777" w:rsidR="00CA1054" w:rsidRPr="00FE350B" w:rsidRDefault="00CA1054" w:rsidP="00FA396F">
            <w:pPr>
              <w:jc w:val="right"/>
            </w:pPr>
            <w:r w:rsidRPr="00FE350B">
              <w:t>1.250 (0.533, 2.933), .608</w:t>
            </w:r>
          </w:p>
          <w:p w14:paraId="29B9C44F" w14:textId="77777777" w:rsidR="00CA1054" w:rsidRPr="00FE350B" w:rsidRDefault="00CA1054" w:rsidP="00FA396F">
            <w:pPr>
              <w:jc w:val="right"/>
            </w:pPr>
            <w:r w:rsidRPr="00FE350B">
              <w:t>0.866 (0.488, 1.534), .621</w:t>
            </w:r>
          </w:p>
          <w:p w14:paraId="56ACDF84" w14:textId="77777777" w:rsidR="00CA1054" w:rsidRPr="00FE350B" w:rsidRDefault="00CA1054" w:rsidP="00FA396F">
            <w:pPr>
              <w:jc w:val="right"/>
            </w:pPr>
            <w:r w:rsidRPr="00FE350B">
              <w:t xml:space="preserve">0.740 (0.478, 1.147), .178 </w:t>
            </w:r>
          </w:p>
          <w:p w14:paraId="4107BC78" w14:textId="77777777" w:rsidR="00CA1054" w:rsidRPr="00FE350B" w:rsidRDefault="00CA1054" w:rsidP="00FA396F">
            <w:pPr>
              <w:jc w:val="right"/>
            </w:pPr>
          </w:p>
        </w:tc>
        <w:tc>
          <w:tcPr>
            <w:tcW w:w="2835" w:type="dxa"/>
          </w:tcPr>
          <w:p w14:paraId="60D6288D" w14:textId="77777777" w:rsidR="00CA1054" w:rsidRPr="00FE350B" w:rsidRDefault="00CA1054" w:rsidP="00FA396F">
            <w:pPr>
              <w:jc w:val="right"/>
            </w:pPr>
          </w:p>
          <w:p w14:paraId="12DE84B7" w14:textId="77777777" w:rsidR="00CA1054" w:rsidRPr="00FE350B" w:rsidRDefault="00CA1054" w:rsidP="00FA396F">
            <w:pPr>
              <w:jc w:val="right"/>
            </w:pPr>
            <w:r w:rsidRPr="00FE350B">
              <w:t>2.265 (0.981, 5.227), .055</w:t>
            </w:r>
          </w:p>
          <w:p w14:paraId="7D960BA3" w14:textId="77777777" w:rsidR="00CA1054" w:rsidRPr="00FE350B" w:rsidRDefault="00CA1054" w:rsidP="00FA396F">
            <w:pPr>
              <w:jc w:val="right"/>
            </w:pPr>
            <w:r w:rsidRPr="00FE350B">
              <w:t>1.005 (0.525, 1.925), .987</w:t>
            </w:r>
          </w:p>
          <w:p w14:paraId="00495E09" w14:textId="77777777" w:rsidR="00CA1054" w:rsidRPr="00FE350B" w:rsidRDefault="00CA1054" w:rsidP="00FA396F">
            <w:pPr>
              <w:jc w:val="right"/>
            </w:pPr>
            <w:r w:rsidRPr="00FE350B">
              <w:t>1.039 (0.634, 1.704), .880</w:t>
            </w:r>
          </w:p>
        </w:tc>
        <w:tc>
          <w:tcPr>
            <w:tcW w:w="2835" w:type="dxa"/>
          </w:tcPr>
          <w:p w14:paraId="19A92F73" w14:textId="77777777" w:rsidR="00CA1054" w:rsidRPr="00964E95" w:rsidRDefault="00CA1054" w:rsidP="00FA396F">
            <w:pPr>
              <w:jc w:val="right"/>
            </w:pPr>
          </w:p>
          <w:p w14:paraId="0A8E20C1" w14:textId="77777777" w:rsidR="00CA1054" w:rsidRPr="00964E95" w:rsidRDefault="00CA1054" w:rsidP="00FA396F">
            <w:pPr>
              <w:jc w:val="right"/>
            </w:pPr>
            <w:r w:rsidRPr="00964E95">
              <w:t>2.340 (1.021, 5.362), .044</w:t>
            </w:r>
          </w:p>
          <w:p w14:paraId="098B4305" w14:textId="77777777" w:rsidR="00CA1054" w:rsidRPr="00964E95" w:rsidRDefault="00CA1054" w:rsidP="00FA396F">
            <w:pPr>
              <w:jc w:val="right"/>
            </w:pPr>
            <w:r w:rsidRPr="00964E95">
              <w:t>0.896 (0.490, 1.638), .721</w:t>
            </w:r>
          </w:p>
          <w:p w14:paraId="3E96D79C" w14:textId="77777777" w:rsidR="00CA1054" w:rsidRPr="00964E95" w:rsidRDefault="00CA1054" w:rsidP="00FA396F">
            <w:pPr>
              <w:jc w:val="right"/>
            </w:pPr>
            <w:r w:rsidRPr="00964E95">
              <w:t>0.753 (0.370, 1.208) .753</w:t>
            </w:r>
          </w:p>
        </w:tc>
        <w:tc>
          <w:tcPr>
            <w:tcW w:w="2835" w:type="dxa"/>
          </w:tcPr>
          <w:p w14:paraId="3BDA61EE" w14:textId="77777777" w:rsidR="00CA1054" w:rsidRPr="00FE350B" w:rsidRDefault="00CA1054" w:rsidP="00FA396F">
            <w:pPr>
              <w:jc w:val="right"/>
            </w:pPr>
          </w:p>
          <w:p w14:paraId="43EBC6D8" w14:textId="77777777" w:rsidR="00CA1054" w:rsidRPr="00FE350B" w:rsidRDefault="00CA1054" w:rsidP="00FA396F">
            <w:pPr>
              <w:jc w:val="right"/>
            </w:pPr>
            <w:r w:rsidRPr="00FE350B">
              <w:t>0.535 (0.207, 1.385), .197</w:t>
            </w:r>
          </w:p>
          <w:p w14:paraId="47382F13" w14:textId="77777777" w:rsidR="00CA1054" w:rsidRPr="00FE350B" w:rsidRDefault="00CA1054" w:rsidP="00FA396F">
            <w:pPr>
              <w:jc w:val="right"/>
            </w:pPr>
            <w:r w:rsidRPr="00FE350B">
              <w:t>1.283 (0.721, 2.284), .397</w:t>
            </w:r>
          </w:p>
          <w:p w14:paraId="5172C73D" w14:textId="77777777" w:rsidR="00CA1054" w:rsidRPr="00FE350B" w:rsidRDefault="00CA1054" w:rsidP="00FA396F">
            <w:pPr>
              <w:jc w:val="right"/>
            </w:pPr>
            <w:r w:rsidRPr="00FE350B">
              <w:t xml:space="preserve">1.264 (0.811, 1.969), .300 </w:t>
            </w:r>
          </w:p>
          <w:p w14:paraId="3B52591C" w14:textId="77777777" w:rsidR="00CA1054" w:rsidRPr="00FE350B" w:rsidRDefault="00CA1054" w:rsidP="00FA396F">
            <w:pPr>
              <w:jc w:val="right"/>
            </w:pPr>
          </w:p>
        </w:tc>
      </w:tr>
      <w:tr w:rsidR="00CA1054" w:rsidRPr="00FE350B" w14:paraId="6E8EAB99" w14:textId="77777777" w:rsidTr="00FA396F">
        <w:tc>
          <w:tcPr>
            <w:tcW w:w="2830" w:type="dxa"/>
          </w:tcPr>
          <w:p w14:paraId="3D77CC5E" w14:textId="77777777" w:rsidR="00CA1054" w:rsidRPr="00FE350B" w:rsidRDefault="00CA1054" w:rsidP="00FA396F">
            <w:r w:rsidRPr="00FE350B">
              <w:t>Education</w:t>
            </w:r>
          </w:p>
          <w:p w14:paraId="37E80432" w14:textId="77777777" w:rsidR="00CA1054" w:rsidRPr="00FE350B" w:rsidRDefault="00CA1054" w:rsidP="00FA396F">
            <w:r w:rsidRPr="00FE350B">
              <w:t xml:space="preserve">     High</w:t>
            </w:r>
            <w:r>
              <w:t xml:space="preserve"> S</w:t>
            </w:r>
            <w:r w:rsidRPr="00FE350B">
              <w:t>chool</w:t>
            </w:r>
          </w:p>
          <w:p w14:paraId="5AF5C808" w14:textId="77777777" w:rsidR="00CA1054" w:rsidRPr="00FE350B" w:rsidRDefault="00CA1054" w:rsidP="00FA396F">
            <w:r w:rsidRPr="00FE350B">
              <w:t xml:space="preserve">     College</w:t>
            </w:r>
          </w:p>
          <w:p w14:paraId="2207BAE4" w14:textId="77777777" w:rsidR="00CA1054" w:rsidRPr="00FE350B" w:rsidRDefault="00CA1054" w:rsidP="00FA396F">
            <w:r w:rsidRPr="00FE350B">
              <w:t xml:space="preserve">     University</w:t>
            </w:r>
          </w:p>
          <w:p w14:paraId="1D998A75" w14:textId="77777777" w:rsidR="00CA1054" w:rsidRPr="00FE350B" w:rsidRDefault="00CA1054" w:rsidP="00FA396F">
            <w:r w:rsidRPr="00FE350B">
              <w:t xml:space="preserve">     Graduate school</w:t>
            </w:r>
            <w:r>
              <w:t xml:space="preserve"> </w:t>
            </w:r>
            <w:r w:rsidRPr="00FE350B">
              <w:t>(ref)</w:t>
            </w:r>
          </w:p>
        </w:tc>
        <w:tc>
          <w:tcPr>
            <w:tcW w:w="2835" w:type="dxa"/>
          </w:tcPr>
          <w:p w14:paraId="266164E0" w14:textId="77777777" w:rsidR="00CA1054" w:rsidRPr="00FE350B" w:rsidRDefault="00CA1054" w:rsidP="00FA396F">
            <w:pPr>
              <w:jc w:val="right"/>
            </w:pPr>
          </w:p>
          <w:p w14:paraId="0167ABF6" w14:textId="77777777" w:rsidR="00CA1054" w:rsidRPr="00FE350B" w:rsidRDefault="00CA1054" w:rsidP="00FA396F">
            <w:pPr>
              <w:jc w:val="right"/>
            </w:pPr>
            <w:r w:rsidRPr="00FE350B">
              <w:t>0.597 (0.200, 1.787), .357</w:t>
            </w:r>
          </w:p>
          <w:p w14:paraId="013CB3E5" w14:textId="77777777" w:rsidR="00CA1054" w:rsidRPr="00FE350B" w:rsidRDefault="00CA1054" w:rsidP="00FA396F">
            <w:pPr>
              <w:jc w:val="right"/>
            </w:pPr>
            <w:r w:rsidRPr="00FE350B">
              <w:t>1.041 (0.581, 1.867), .892</w:t>
            </w:r>
          </w:p>
          <w:p w14:paraId="10CDFC29" w14:textId="77777777" w:rsidR="00CA1054" w:rsidRPr="00FE350B" w:rsidRDefault="00CA1054" w:rsidP="00FA396F">
            <w:pPr>
              <w:jc w:val="right"/>
            </w:pPr>
            <w:r w:rsidRPr="00FE350B">
              <w:t>1.086 (0.740, 1.594), .674</w:t>
            </w:r>
          </w:p>
        </w:tc>
        <w:tc>
          <w:tcPr>
            <w:tcW w:w="2835" w:type="dxa"/>
          </w:tcPr>
          <w:p w14:paraId="494F7710" w14:textId="77777777" w:rsidR="00CA1054" w:rsidRPr="00FE350B" w:rsidRDefault="00CA1054" w:rsidP="00FA396F">
            <w:pPr>
              <w:jc w:val="right"/>
            </w:pPr>
          </w:p>
          <w:p w14:paraId="08977AEB" w14:textId="77777777" w:rsidR="00CA1054" w:rsidRPr="00FE350B" w:rsidRDefault="00CA1054" w:rsidP="00FA396F">
            <w:pPr>
              <w:jc w:val="right"/>
            </w:pPr>
            <w:r w:rsidRPr="00FE350B">
              <w:t>1.951 (0.621, 6.128), .252</w:t>
            </w:r>
          </w:p>
          <w:p w14:paraId="365339ED" w14:textId="77777777" w:rsidR="00CA1054" w:rsidRPr="00FE350B" w:rsidRDefault="00CA1054" w:rsidP="00FA396F">
            <w:pPr>
              <w:jc w:val="right"/>
            </w:pPr>
            <w:r w:rsidRPr="00FE350B">
              <w:t>1.277 (0.657, 2.483), .471</w:t>
            </w:r>
          </w:p>
          <w:p w14:paraId="31E2078C" w14:textId="77777777" w:rsidR="00CA1054" w:rsidRPr="00FE350B" w:rsidRDefault="00CA1054" w:rsidP="00FA396F">
            <w:pPr>
              <w:jc w:val="right"/>
            </w:pPr>
            <w:r w:rsidRPr="00FE350B">
              <w:rPr>
                <w:b/>
                <w:bCs/>
              </w:rPr>
              <w:t>1.561 (1.007, 2.419), .046</w:t>
            </w:r>
          </w:p>
        </w:tc>
        <w:tc>
          <w:tcPr>
            <w:tcW w:w="2835" w:type="dxa"/>
          </w:tcPr>
          <w:p w14:paraId="47486684" w14:textId="77777777" w:rsidR="00CA1054" w:rsidRPr="00FE350B" w:rsidRDefault="00CA1054" w:rsidP="00FA396F">
            <w:pPr>
              <w:jc w:val="right"/>
            </w:pPr>
          </w:p>
          <w:p w14:paraId="3F91BBEE" w14:textId="77777777" w:rsidR="00CA1054" w:rsidRPr="00FE350B" w:rsidRDefault="00CA1054" w:rsidP="00FA396F">
            <w:pPr>
              <w:jc w:val="right"/>
            </w:pPr>
            <w:r w:rsidRPr="00FE350B">
              <w:t>1.241 (0.399, 3.859), .709</w:t>
            </w:r>
          </w:p>
          <w:p w14:paraId="54E37B77" w14:textId="77777777" w:rsidR="00CA1054" w:rsidRPr="00FE350B" w:rsidRDefault="00CA1054" w:rsidP="00FA396F">
            <w:pPr>
              <w:jc w:val="right"/>
            </w:pPr>
            <w:r w:rsidRPr="00FE350B">
              <w:t>1.595 (0.878, 2.897), .125</w:t>
            </w:r>
          </w:p>
          <w:p w14:paraId="3604748D" w14:textId="77777777" w:rsidR="00CA1054" w:rsidRPr="00FE350B" w:rsidRDefault="00CA1054" w:rsidP="00FA396F">
            <w:pPr>
              <w:jc w:val="right"/>
            </w:pPr>
            <w:r w:rsidRPr="00FE350B">
              <w:t>1.371 (0.916, 2.051), .125</w:t>
            </w:r>
          </w:p>
        </w:tc>
        <w:tc>
          <w:tcPr>
            <w:tcW w:w="2835" w:type="dxa"/>
          </w:tcPr>
          <w:p w14:paraId="63F80369" w14:textId="77777777" w:rsidR="00CA1054" w:rsidRPr="00FE350B" w:rsidRDefault="00CA1054" w:rsidP="00FA396F">
            <w:pPr>
              <w:jc w:val="right"/>
            </w:pPr>
          </w:p>
          <w:p w14:paraId="3CA7CA35" w14:textId="77777777" w:rsidR="00CA1054" w:rsidRPr="00FE350B" w:rsidRDefault="00CA1054" w:rsidP="00FA396F">
            <w:pPr>
              <w:jc w:val="right"/>
            </w:pPr>
            <w:r w:rsidRPr="00FE350B">
              <w:t>1.983 (0.662, 5.937), .221</w:t>
            </w:r>
          </w:p>
          <w:p w14:paraId="0C051EC9" w14:textId="77777777" w:rsidR="00CA1054" w:rsidRPr="00FE350B" w:rsidRDefault="00CA1054" w:rsidP="00FA396F">
            <w:pPr>
              <w:jc w:val="right"/>
            </w:pPr>
            <w:r w:rsidRPr="00FE350B">
              <w:t>0.801 (0.438, 1.464), .470</w:t>
            </w:r>
          </w:p>
          <w:p w14:paraId="3B7ABC18" w14:textId="77777777" w:rsidR="00CA1054" w:rsidRPr="00FE350B" w:rsidRDefault="00CA1054" w:rsidP="00FA396F">
            <w:pPr>
              <w:jc w:val="right"/>
            </w:pPr>
            <w:r w:rsidRPr="00FE350B">
              <w:t>0.833 (0.563, 1.233), .360</w:t>
            </w:r>
          </w:p>
        </w:tc>
      </w:tr>
      <w:tr w:rsidR="00CA1054" w:rsidRPr="00FE350B" w14:paraId="7DDE4D76" w14:textId="77777777" w:rsidTr="00FA396F">
        <w:tc>
          <w:tcPr>
            <w:tcW w:w="2830" w:type="dxa"/>
          </w:tcPr>
          <w:p w14:paraId="725A0656" w14:textId="77777777" w:rsidR="00CA1054" w:rsidRPr="00FE350B" w:rsidRDefault="00CA1054" w:rsidP="00FA396F">
            <w:r w:rsidRPr="00FE350B">
              <w:t>Province</w:t>
            </w:r>
          </w:p>
          <w:p w14:paraId="02B217E4" w14:textId="77777777" w:rsidR="00CA1054" w:rsidRPr="00FE350B" w:rsidRDefault="00CA1054" w:rsidP="00FA396F">
            <w:r w:rsidRPr="00FE350B">
              <w:t xml:space="preserve">     Ontario (</w:t>
            </w:r>
            <w:r>
              <w:t>r</w:t>
            </w:r>
            <w:r w:rsidRPr="00FE350B">
              <w:t>ef)</w:t>
            </w:r>
          </w:p>
          <w:p w14:paraId="054B490B" w14:textId="77777777" w:rsidR="00CA1054" w:rsidRPr="00FE350B" w:rsidRDefault="00CA1054" w:rsidP="00FA396F">
            <w:r w:rsidRPr="00FE350B">
              <w:t xml:space="preserve">     Alberta</w:t>
            </w:r>
          </w:p>
          <w:p w14:paraId="343DDBDA" w14:textId="77777777" w:rsidR="00CA1054" w:rsidRPr="00FE350B" w:rsidRDefault="00CA1054" w:rsidP="00FA396F">
            <w:r w:rsidRPr="00FE350B">
              <w:t xml:space="preserve">     British Columbia</w:t>
            </w:r>
          </w:p>
          <w:p w14:paraId="44281526" w14:textId="77777777" w:rsidR="00CA1054" w:rsidRPr="00FE350B" w:rsidRDefault="00CA1054" w:rsidP="00FA396F">
            <w:r w:rsidRPr="00FE350B">
              <w:t xml:space="preserve">     Manitoba</w:t>
            </w:r>
          </w:p>
          <w:p w14:paraId="50C03107" w14:textId="77777777" w:rsidR="00CA1054" w:rsidRPr="00FE350B" w:rsidRDefault="00CA1054" w:rsidP="00FA396F">
            <w:r w:rsidRPr="00FE350B">
              <w:t xml:space="preserve">     Quebec</w:t>
            </w:r>
          </w:p>
          <w:p w14:paraId="7825B002" w14:textId="77777777" w:rsidR="00CA1054" w:rsidRPr="00FE350B" w:rsidRDefault="00CA1054" w:rsidP="00FA396F">
            <w:r w:rsidRPr="00FE350B">
              <w:t xml:space="preserve">     Saskatchewan</w:t>
            </w:r>
          </w:p>
          <w:p w14:paraId="58DE2E18" w14:textId="77777777" w:rsidR="00CA1054" w:rsidRPr="00FE350B" w:rsidRDefault="00CA1054" w:rsidP="00FA396F">
            <w:r w:rsidRPr="00FE350B">
              <w:t xml:space="preserve">     Maritimes</w:t>
            </w:r>
          </w:p>
          <w:p w14:paraId="5E9B21D0" w14:textId="77777777" w:rsidR="00CA1054" w:rsidRPr="00FE350B" w:rsidRDefault="00CA1054" w:rsidP="00FA396F">
            <w:r w:rsidRPr="00FE350B">
              <w:t xml:space="preserve">     Territories</w:t>
            </w:r>
          </w:p>
        </w:tc>
        <w:tc>
          <w:tcPr>
            <w:tcW w:w="2835" w:type="dxa"/>
          </w:tcPr>
          <w:p w14:paraId="006D1344" w14:textId="77777777" w:rsidR="00CA1054" w:rsidRPr="00FE350B" w:rsidRDefault="00CA1054" w:rsidP="00FA396F">
            <w:pPr>
              <w:jc w:val="right"/>
            </w:pPr>
          </w:p>
          <w:p w14:paraId="7388BDFD" w14:textId="77777777" w:rsidR="00CA1054" w:rsidRPr="00FE350B" w:rsidRDefault="00CA1054" w:rsidP="00FA396F">
            <w:pPr>
              <w:jc w:val="right"/>
            </w:pPr>
          </w:p>
          <w:p w14:paraId="5FED8C25" w14:textId="77777777" w:rsidR="00CA1054" w:rsidRPr="00FE350B" w:rsidRDefault="00CA1054" w:rsidP="00FA396F">
            <w:pPr>
              <w:jc w:val="right"/>
            </w:pPr>
            <w:r w:rsidRPr="00FE350B">
              <w:t>0.821 (0.432, 1.559), .546</w:t>
            </w:r>
          </w:p>
          <w:p w14:paraId="372648C6" w14:textId="77777777" w:rsidR="00CA1054" w:rsidRPr="00FE350B" w:rsidRDefault="00CA1054" w:rsidP="00FA396F">
            <w:pPr>
              <w:jc w:val="right"/>
            </w:pPr>
            <w:r w:rsidRPr="00FE350B">
              <w:t>0.756 (0.427, 1.340), .338</w:t>
            </w:r>
          </w:p>
          <w:p w14:paraId="52C2ABE5" w14:textId="77777777" w:rsidR="00CA1054" w:rsidRPr="00FE350B" w:rsidRDefault="00CA1054" w:rsidP="00FA396F">
            <w:pPr>
              <w:jc w:val="right"/>
            </w:pPr>
            <w:r w:rsidRPr="00FE350B">
              <w:t>0.758 (0.359, 1.604), .469</w:t>
            </w:r>
          </w:p>
          <w:p w14:paraId="11495379" w14:textId="77777777" w:rsidR="00CA1054" w:rsidRPr="00FE350B" w:rsidRDefault="00CA1054" w:rsidP="00FA396F">
            <w:pPr>
              <w:jc w:val="right"/>
            </w:pPr>
            <w:r w:rsidRPr="00FE350B">
              <w:t>1.878 (0.939, 3.755), .075</w:t>
            </w:r>
          </w:p>
          <w:p w14:paraId="45141648" w14:textId="77777777" w:rsidR="00CA1054" w:rsidRPr="00FE350B" w:rsidRDefault="00CA1054" w:rsidP="00FA396F">
            <w:pPr>
              <w:jc w:val="right"/>
            </w:pPr>
            <w:r w:rsidRPr="00FE350B">
              <w:t>0.714 (0.341, 1.495), .371</w:t>
            </w:r>
          </w:p>
          <w:p w14:paraId="2EA7B361" w14:textId="77777777" w:rsidR="00CA1054" w:rsidRPr="00FE350B" w:rsidRDefault="00CA1054" w:rsidP="00FA396F">
            <w:pPr>
              <w:jc w:val="right"/>
              <w:rPr>
                <w:b/>
                <w:bCs/>
              </w:rPr>
            </w:pPr>
            <w:r w:rsidRPr="00FE350B">
              <w:rPr>
                <w:b/>
                <w:bCs/>
              </w:rPr>
              <w:t>0.449 (0.228, 0.887), .021</w:t>
            </w:r>
          </w:p>
          <w:p w14:paraId="7299674D" w14:textId="77777777" w:rsidR="00CA1054" w:rsidRPr="00FE350B" w:rsidRDefault="00CA1054" w:rsidP="00FA396F">
            <w:pPr>
              <w:jc w:val="right"/>
            </w:pPr>
            <w:r w:rsidRPr="00FE350B">
              <w:t>0.449 (0.073, 2.771), .389</w:t>
            </w:r>
          </w:p>
        </w:tc>
        <w:tc>
          <w:tcPr>
            <w:tcW w:w="2835" w:type="dxa"/>
          </w:tcPr>
          <w:p w14:paraId="021CF7BA" w14:textId="77777777" w:rsidR="00CA1054" w:rsidRPr="00FE350B" w:rsidRDefault="00CA1054" w:rsidP="00FA396F">
            <w:pPr>
              <w:jc w:val="right"/>
            </w:pPr>
          </w:p>
          <w:p w14:paraId="2C584CB3" w14:textId="77777777" w:rsidR="00CA1054" w:rsidRPr="00FE350B" w:rsidRDefault="00CA1054" w:rsidP="00FA396F">
            <w:pPr>
              <w:jc w:val="right"/>
            </w:pPr>
          </w:p>
          <w:p w14:paraId="5283365C" w14:textId="77777777" w:rsidR="00CA1054" w:rsidRPr="00FE350B" w:rsidRDefault="00CA1054" w:rsidP="00FA396F">
            <w:pPr>
              <w:jc w:val="right"/>
            </w:pPr>
            <w:r w:rsidRPr="00FE350B">
              <w:t>1.175 (0.581, 2.377), .653</w:t>
            </w:r>
          </w:p>
          <w:p w14:paraId="0EC95545" w14:textId="77777777" w:rsidR="00CA1054" w:rsidRPr="00FE350B" w:rsidRDefault="00CA1054" w:rsidP="00FA396F">
            <w:pPr>
              <w:jc w:val="right"/>
            </w:pPr>
            <w:r w:rsidRPr="00FE350B">
              <w:t>0.769 (0.391, 1.515), .448</w:t>
            </w:r>
          </w:p>
          <w:p w14:paraId="5CD8F67B" w14:textId="77777777" w:rsidR="00CA1054" w:rsidRPr="00FE350B" w:rsidRDefault="00CA1054" w:rsidP="00FA396F">
            <w:pPr>
              <w:jc w:val="right"/>
            </w:pPr>
            <w:r w:rsidRPr="00FE350B">
              <w:t>1.349 (0.602, 3.020), .467</w:t>
            </w:r>
          </w:p>
          <w:p w14:paraId="0A74B24A" w14:textId="77777777" w:rsidR="00CA1054" w:rsidRPr="00FE350B" w:rsidRDefault="00CA1054" w:rsidP="00FA396F">
            <w:pPr>
              <w:jc w:val="right"/>
              <w:rPr>
                <w:b/>
                <w:bCs/>
              </w:rPr>
            </w:pPr>
            <w:r w:rsidRPr="00FE350B">
              <w:rPr>
                <w:b/>
                <w:bCs/>
              </w:rPr>
              <w:t>2.716 (1.417, 5.206), .003</w:t>
            </w:r>
          </w:p>
          <w:p w14:paraId="39E8800C" w14:textId="77777777" w:rsidR="00CA1054" w:rsidRPr="00FE350B" w:rsidRDefault="00CA1054" w:rsidP="00FA396F">
            <w:pPr>
              <w:jc w:val="right"/>
            </w:pPr>
            <w:r w:rsidRPr="00FE350B">
              <w:t>0.976 (0.421, 2.265), .956</w:t>
            </w:r>
          </w:p>
          <w:p w14:paraId="27852AEC" w14:textId="77777777" w:rsidR="00CA1054" w:rsidRPr="00FE350B" w:rsidRDefault="00CA1054" w:rsidP="00FA396F">
            <w:pPr>
              <w:jc w:val="right"/>
            </w:pPr>
            <w:r w:rsidRPr="00FE350B">
              <w:t>0.434 (0.171, 1.104), .080</w:t>
            </w:r>
          </w:p>
          <w:p w14:paraId="3ACC5C0D" w14:textId="77777777" w:rsidR="00CA1054" w:rsidRPr="00FE350B" w:rsidRDefault="00CA1054" w:rsidP="00FA396F">
            <w:pPr>
              <w:jc w:val="right"/>
            </w:pPr>
            <w:r w:rsidRPr="00FE350B">
              <w:t>1.880 (0.303, 11.676), .498</w:t>
            </w:r>
          </w:p>
        </w:tc>
        <w:tc>
          <w:tcPr>
            <w:tcW w:w="2835" w:type="dxa"/>
          </w:tcPr>
          <w:p w14:paraId="4CF44107" w14:textId="77777777" w:rsidR="00CA1054" w:rsidRPr="00FE350B" w:rsidRDefault="00CA1054" w:rsidP="00FA396F">
            <w:pPr>
              <w:jc w:val="right"/>
            </w:pPr>
          </w:p>
          <w:p w14:paraId="516F8F5F" w14:textId="77777777" w:rsidR="00CA1054" w:rsidRPr="00FE350B" w:rsidRDefault="00CA1054" w:rsidP="00FA396F">
            <w:pPr>
              <w:jc w:val="right"/>
            </w:pPr>
          </w:p>
          <w:p w14:paraId="3FDC0395" w14:textId="77777777" w:rsidR="00CA1054" w:rsidRPr="00FE350B" w:rsidRDefault="00CA1054" w:rsidP="00FA396F">
            <w:pPr>
              <w:jc w:val="right"/>
            </w:pPr>
            <w:r w:rsidRPr="00FE350B">
              <w:t>1.135 (0.590, 2.183), .704</w:t>
            </w:r>
          </w:p>
          <w:p w14:paraId="76823D52" w14:textId="77777777" w:rsidR="00CA1054" w:rsidRPr="00FE350B" w:rsidRDefault="00CA1054" w:rsidP="00FA396F">
            <w:pPr>
              <w:jc w:val="right"/>
            </w:pPr>
            <w:r w:rsidRPr="00FE350B">
              <w:t>0.861 (0.472, 1.569), .625</w:t>
            </w:r>
          </w:p>
          <w:p w14:paraId="7D777CF4" w14:textId="77777777" w:rsidR="00CA1054" w:rsidRPr="00FE350B" w:rsidRDefault="00CA1054" w:rsidP="00FA396F">
            <w:pPr>
              <w:jc w:val="right"/>
            </w:pPr>
            <w:r w:rsidRPr="00FE350B">
              <w:t>0.633 (0.276, 1.455), .282</w:t>
            </w:r>
          </w:p>
          <w:p w14:paraId="6C019ABE" w14:textId="77777777" w:rsidR="00CA1054" w:rsidRPr="00FE350B" w:rsidRDefault="00CA1054" w:rsidP="00FA396F">
            <w:pPr>
              <w:jc w:val="right"/>
            </w:pPr>
            <w:r w:rsidRPr="00FE350B">
              <w:t>1.827 (0.969, 3.443), .062</w:t>
            </w:r>
          </w:p>
          <w:p w14:paraId="149A5FD7" w14:textId="77777777" w:rsidR="00CA1054" w:rsidRPr="00FE350B" w:rsidRDefault="00CA1054" w:rsidP="00FA396F">
            <w:pPr>
              <w:jc w:val="right"/>
            </w:pPr>
            <w:r w:rsidRPr="00FE350B">
              <w:t>0.918 (0.423, 1.990), .828</w:t>
            </w:r>
          </w:p>
          <w:p w14:paraId="015B757B" w14:textId="77777777" w:rsidR="00CA1054" w:rsidRPr="00FE350B" w:rsidRDefault="00CA1054" w:rsidP="00FA396F">
            <w:pPr>
              <w:jc w:val="right"/>
            </w:pPr>
            <w:r w:rsidRPr="00FE350B">
              <w:t>0.503 (0.231, 1.094), .083</w:t>
            </w:r>
          </w:p>
          <w:p w14:paraId="2CB68FE7" w14:textId="77777777" w:rsidR="00CA1054" w:rsidRPr="00FE350B" w:rsidRDefault="00CA1054" w:rsidP="00FA396F">
            <w:pPr>
              <w:jc w:val="right"/>
            </w:pPr>
            <w:r w:rsidRPr="00FE350B">
              <w:t>1.173 (.0190, 7.239), .864</w:t>
            </w:r>
          </w:p>
        </w:tc>
        <w:tc>
          <w:tcPr>
            <w:tcW w:w="2835" w:type="dxa"/>
          </w:tcPr>
          <w:p w14:paraId="72BB6ECD" w14:textId="77777777" w:rsidR="00CA1054" w:rsidRPr="00FE350B" w:rsidRDefault="00CA1054" w:rsidP="00FA396F">
            <w:pPr>
              <w:jc w:val="right"/>
            </w:pPr>
          </w:p>
          <w:p w14:paraId="1B96AAAB" w14:textId="77777777" w:rsidR="00CA1054" w:rsidRPr="00FE350B" w:rsidRDefault="00CA1054" w:rsidP="00FA396F">
            <w:pPr>
              <w:jc w:val="right"/>
            </w:pPr>
          </w:p>
          <w:p w14:paraId="7E1E2B79" w14:textId="77777777" w:rsidR="00CA1054" w:rsidRPr="00FE350B" w:rsidRDefault="00CA1054" w:rsidP="00FA396F">
            <w:pPr>
              <w:jc w:val="right"/>
            </w:pPr>
            <w:r w:rsidRPr="00FE350B">
              <w:t>1.176 (0.607, 2.278), .632</w:t>
            </w:r>
          </w:p>
          <w:p w14:paraId="6676BA7D" w14:textId="77777777" w:rsidR="00CA1054" w:rsidRPr="00FE350B" w:rsidRDefault="00CA1054" w:rsidP="00FA396F">
            <w:pPr>
              <w:jc w:val="right"/>
            </w:pPr>
            <w:r w:rsidRPr="00FE350B">
              <w:t>1.400 (0.781, 2.513), .259</w:t>
            </w:r>
          </w:p>
          <w:p w14:paraId="73DD3F39" w14:textId="77777777" w:rsidR="00CA1054" w:rsidRPr="00FE350B" w:rsidRDefault="00CA1054" w:rsidP="00FA396F">
            <w:pPr>
              <w:jc w:val="right"/>
            </w:pPr>
            <w:r w:rsidRPr="00FE350B">
              <w:t>1.386 (0.646, 2.972), .402</w:t>
            </w:r>
          </w:p>
          <w:p w14:paraId="09CF6A8B" w14:textId="77777777" w:rsidR="00CA1054" w:rsidRPr="00FE350B" w:rsidRDefault="00CA1054" w:rsidP="00FA396F">
            <w:pPr>
              <w:jc w:val="right"/>
              <w:rPr>
                <w:b/>
                <w:bCs/>
              </w:rPr>
            </w:pPr>
            <w:r w:rsidRPr="00FE350B">
              <w:rPr>
                <w:b/>
                <w:bCs/>
              </w:rPr>
              <w:t>0.405 (0.183, 0.896), .026</w:t>
            </w:r>
          </w:p>
          <w:p w14:paraId="7536FB48" w14:textId="77777777" w:rsidR="00CA1054" w:rsidRPr="00FE350B" w:rsidRDefault="00CA1054" w:rsidP="00FA396F">
            <w:pPr>
              <w:jc w:val="right"/>
            </w:pPr>
            <w:r w:rsidRPr="00FE350B">
              <w:t>1.667 (0.790, 3.519), .180</w:t>
            </w:r>
          </w:p>
          <w:p w14:paraId="5953007A" w14:textId="77777777" w:rsidR="00CA1054" w:rsidRPr="00FE350B" w:rsidRDefault="00CA1054" w:rsidP="00FA396F">
            <w:pPr>
              <w:jc w:val="right"/>
              <w:rPr>
                <w:b/>
                <w:bCs/>
              </w:rPr>
            </w:pPr>
            <w:r w:rsidRPr="00FE350B">
              <w:rPr>
                <w:b/>
                <w:bCs/>
              </w:rPr>
              <w:t>2.970 (1.495, 5.901), .002</w:t>
            </w:r>
          </w:p>
          <w:p w14:paraId="604623F5" w14:textId="77777777" w:rsidR="00CA1054" w:rsidRPr="00FE350B" w:rsidRDefault="00CA1054" w:rsidP="00FA396F">
            <w:pPr>
              <w:jc w:val="right"/>
            </w:pPr>
            <w:r w:rsidRPr="00FE350B">
              <w:t>1.320 (0.214, 8.157), 765</w:t>
            </w:r>
          </w:p>
        </w:tc>
      </w:tr>
    </w:tbl>
    <w:p w14:paraId="2CA319A6" w14:textId="77777777" w:rsidR="00286E3A" w:rsidRDefault="00CA1054" w:rsidP="00CA1054">
      <w:pPr>
        <w:ind w:left="-567" w:hanging="284"/>
      </w:pPr>
    </w:p>
    <w:sectPr w:rsidR="00286E3A" w:rsidSect="00CA1054">
      <w:pgSz w:w="15840" w:h="12240" w:orient="landscape"/>
      <w:pgMar w:top="1440" w:right="1440" w:bottom="1440" w:left="7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054"/>
    <w:rsid w:val="004E2D3C"/>
    <w:rsid w:val="00903D25"/>
    <w:rsid w:val="0097591A"/>
    <w:rsid w:val="00CA1054"/>
    <w:rsid w:val="00D10CE3"/>
    <w:rsid w:val="00DB50E1"/>
    <w:rsid w:val="00E656F2"/>
    <w:rsid w:val="00F8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5EE61"/>
  <w14:defaultImageDpi w14:val="32767"/>
  <w15:chartTrackingRefBased/>
  <w15:docId w15:val="{DD070325-3197-B242-BCE2-73F8C8463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105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5</Words>
  <Characters>5356</Characters>
  <Application>Microsoft Office Word</Application>
  <DocSecurity>0</DocSecurity>
  <Lines>167</Lines>
  <Paragraphs>63</Paragraphs>
  <ScaleCrop>false</ScaleCrop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Slivinski</dc:creator>
  <cp:keywords/>
  <dc:description/>
  <cp:lastModifiedBy>Brianne Slivinski</cp:lastModifiedBy>
  <cp:revision>1</cp:revision>
  <dcterms:created xsi:type="dcterms:W3CDTF">2023-11-30T18:41:00Z</dcterms:created>
  <dcterms:modified xsi:type="dcterms:W3CDTF">2023-11-30T18:42:00Z</dcterms:modified>
</cp:coreProperties>
</file>